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FF7B88" w14:textId="77777777" w:rsidR="00A82659" w:rsidRDefault="00F74455" w:rsidP="00F74455">
      <w:pPr>
        <w:pStyle w:val="Title"/>
      </w:pPr>
      <w:bookmarkStart w:id="0" w:name="_GoBack"/>
      <w:bookmarkEnd w:id="0"/>
      <w:r>
        <w:t>Supplementary</w:t>
      </w:r>
      <w:r w:rsidR="0046617E">
        <w:t xml:space="preserve"> Materials and</w:t>
      </w:r>
      <w:r>
        <w:t xml:space="preserve"> Methods:</w:t>
      </w:r>
    </w:p>
    <w:p w14:paraId="1632E8D3" w14:textId="77777777" w:rsidR="00F74455" w:rsidRDefault="00F74455" w:rsidP="00F74455">
      <w:pPr>
        <w:pStyle w:val="Heading2"/>
      </w:pPr>
      <w:r>
        <w:t>Generation of APC cell line expressing CD80 and CD137L</w:t>
      </w:r>
    </w:p>
    <w:p w14:paraId="3A1AA704" w14:textId="77777777" w:rsidR="00F74455" w:rsidRDefault="00F74455" w:rsidP="00F74455">
      <w:r w:rsidRPr="006E68FF">
        <w:t xml:space="preserve">cDNA clones of mouse CD80 and mouse CD137L were </w:t>
      </w:r>
      <w:r>
        <w:t>obtained</w:t>
      </w:r>
      <w:r w:rsidRPr="006E68FF">
        <w:t xml:space="preserve"> from Invivogen. Using AsiS</w:t>
      </w:r>
      <w:r>
        <w:t>I and NheI restriction enzyme</w:t>
      </w:r>
      <w:r w:rsidRPr="006E68FF">
        <w:t xml:space="preserve">s, CD80 and CD137L </w:t>
      </w:r>
      <w:r>
        <w:t>cDNAs</w:t>
      </w:r>
      <w:r w:rsidRPr="006E68FF">
        <w:t xml:space="preserve"> were removed from pORF donor vectors and cloned into pLVX-IRES-Puro (Lenti-</w:t>
      </w:r>
      <w:r>
        <w:t xml:space="preserve">X Lentiviral Expression System </w:t>
      </w:r>
      <w:r w:rsidRPr="006E68FF">
        <w:t>from Clontech Laboratories)</w:t>
      </w:r>
      <w:r>
        <w:t>.  This lentiviral vector was first linearized with Xho</w:t>
      </w:r>
      <w:r w:rsidRPr="006E68FF">
        <w:t xml:space="preserve">I and </w:t>
      </w:r>
      <w:r>
        <w:t>Xba</w:t>
      </w:r>
      <w:r w:rsidRPr="006E68FF">
        <w:t>I</w:t>
      </w:r>
      <w:r>
        <w:t xml:space="preserve"> and an </w:t>
      </w:r>
      <w:r w:rsidRPr="006E68FF">
        <w:t>adaptor phosphorylated oligo</w:t>
      </w:r>
      <w:r>
        <w:t>nucleotide was used to ligate the Xho</w:t>
      </w:r>
      <w:r w:rsidRPr="006E68FF">
        <w:t xml:space="preserve">I site </w:t>
      </w:r>
      <w:r>
        <w:t>to the AsiSI site; the XbaI site wa</w:t>
      </w:r>
      <w:r w:rsidRPr="006E68FF">
        <w:t xml:space="preserve">s </w:t>
      </w:r>
      <w:r>
        <w:t>already compatible with the Nhe</w:t>
      </w:r>
      <w:r w:rsidRPr="006E68FF">
        <w:t xml:space="preserve">I </w:t>
      </w:r>
      <w:r w:rsidRPr="006E68FF">
        <w:rPr>
          <w:i/>
        </w:rPr>
        <w:t>s</w:t>
      </w:r>
      <w:r w:rsidRPr="006E68FF">
        <w:t xml:space="preserve">ite. After sequencing </w:t>
      </w:r>
      <w:r>
        <w:t>confirmation, high-</w:t>
      </w:r>
      <w:r w:rsidRPr="006E68FF">
        <w:t xml:space="preserve">purity plasmid DNA was isolated with </w:t>
      </w:r>
      <w:r>
        <w:t xml:space="preserve">the </w:t>
      </w:r>
      <w:r w:rsidRPr="006E68FF">
        <w:t>QIAGEN HiSpeed Plasmid Midi Kit. For production of lentiviral particles</w:t>
      </w:r>
      <w:r>
        <w:t>,</w:t>
      </w:r>
      <w:r w:rsidRPr="006E68FF">
        <w:t xml:space="preserve"> Lenti-X 293T Cells (Clontech Laboratories) were co-transfected with plasmid DNA and Lenti-X HTX Packaging Mix (Clontech Laboratories).</w:t>
      </w:r>
      <w:r>
        <w:t xml:space="preserve"> Lentivirus was harvested from the s</w:t>
      </w:r>
      <w:r w:rsidRPr="006E68FF">
        <w:t>upernatant</w:t>
      </w:r>
      <w:r>
        <w:t xml:space="preserve">, filtered through a 0.45 </w:t>
      </w:r>
      <w:r>
        <w:rPr>
          <w:lang w:val="el-GR"/>
        </w:rPr>
        <w:t>μ</w:t>
      </w:r>
      <w:r w:rsidRPr="006E68FF">
        <w:t xml:space="preserve">m filter and concentrated with </w:t>
      </w:r>
      <w:r>
        <w:t xml:space="preserve">a </w:t>
      </w:r>
      <w:r w:rsidRPr="006E68FF">
        <w:t>100 kDa Amicon Ultra Centrifugal Filter (</w:t>
      </w:r>
      <w:r>
        <w:t>EMD Millipore</w:t>
      </w:r>
      <w:r w:rsidRPr="006E68FF">
        <w:t xml:space="preserve">). 500 </w:t>
      </w:r>
      <w:r>
        <w:t>μl</w:t>
      </w:r>
      <w:r w:rsidRPr="006E68FF">
        <w:t xml:space="preserve"> of concentrated lentiviral suspension was immediately used for </w:t>
      </w:r>
      <w:r>
        <w:t>transduction of SVEC 4-10 cells</w:t>
      </w:r>
      <w:r w:rsidRPr="006E68FF">
        <w:t xml:space="preserve"> using RetroNectin (Takara Bio) </w:t>
      </w:r>
      <w:r>
        <w:t xml:space="preserve">following the manufacturer’s protocol.  </w:t>
      </w:r>
      <w:r w:rsidRPr="006E68FF">
        <w:t>SVEC 4-10 cells were</w:t>
      </w:r>
      <w:r>
        <w:t xml:space="preserve"> first</w:t>
      </w:r>
      <w:r w:rsidRPr="006E68FF">
        <w:t xml:space="preserve"> transduced with l</w:t>
      </w:r>
      <w:r>
        <w:t xml:space="preserve">entiviral particles containing the </w:t>
      </w:r>
      <w:r w:rsidRPr="006E68FF">
        <w:t>mouse CD13</w:t>
      </w:r>
      <w:r>
        <w:t>7L gene. After two weeks under p</w:t>
      </w:r>
      <w:r w:rsidRPr="006E68FF">
        <w:t xml:space="preserve">uromycin selection (2 </w:t>
      </w:r>
      <w:r>
        <w:t>μ</w:t>
      </w:r>
      <w:r w:rsidRPr="006E68FF">
        <w:t xml:space="preserve">g/ml), </w:t>
      </w:r>
      <w:r>
        <w:t>approximately</w:t>
      </w:r>
      <w:r w:rsidRPr="006E68FF">
        <w:t xml:space="preserve"> 20 </w:t>
      </w:r>
      <w:r>
        <w:t>X 10</w:t>
      </w:r>
      <w:r w:rsidRPr="00D6214E">
        <w:rPr>
          <w:vertAlign w:val="superscript"/>
        </w:rPr>
        <w:t>6</w:t>
      </w:r>
      <w:r w:rsidRPr="006E68FF">
        <w:t xml:space="preserve"> cells were detached with Accumax (EMD Millipore) and stained with PE anti-mouse CD137Ligand antibody (Biolegend). </w:t>
      </w:r>
      <w:r>
        <w:t>C</w:t>
      </w:r>
      <w:r w:rsidRPr="006E68FF">
        <w:t xml:space="preserve">ells with </w:t>
      </w:r>
      <w:r>
        <w:t xml:space="preserve">the </w:t>
      </w:r>
      <w:r w:rsidRPr="006E68FF">
        <w:t xml:space="preserve">highest expression of CD137L </w:t>
      </w:r>
      <w:r>
        <w:t>were</w:t>
      </w:r>
      <w:r w:rsidRPr="006E68FF">
        <w:t xml:space="preserve"> </w:t>
      </w:r>
      <w:r>
        <w:t>sorted</w:t>
      </w:r>
      <w:r w:rsidRPr="006E68FF">
        <w:t xml:space="preserve"> using</w:t>
      </w:r>
      <w:r>
        <w:t xml:space="preserve"> a</w:t>
      </w:r>
      <w:r w:rsidRPr="006E68FF">
        <w:t xml:space="preserve"> FACSAria cell sorter (BD Bioscience) and </w:t>
      </w:r>
      <w:r>
        <w:t>subsequently transduced with the</w:t>
      </w:r>
      <w:r w:rsidRPr="006E68FF">
        <w:t xml:space="preserve"> mouse CD80 </w:t>
      </w:r>
      <w:r>
        <w:t>lentivirus</w:t>
      </w:r>
      <w:r w:rsidRPr="006E68FF">
        <w:t xml:space="preserve">. </w:t>
      </w:r>
      <w:r>
        <w:t xml:space="preserve"> Transduced </w:t>
      </w:r>
      <w:r w:rsidRPr="006E68FF">
        <w:t>SVEC 4-</w:t>
      </w:r>
      <w:r>
        <w:t>10 cells were stained with</w:t>
      </w:r>
      <w:r w:rsidRPr="006E68FF">
        <w:t xml:space="preserve"> PE anti-mouse CD137L and APC anti-mouse CD80 antibodies</w:t>
      </w:r>
      <w:r>
        <w:t xml:space="preserve">, and the </w:t>
      </w:r>
      <w:r w:rsidRPr="006E68FF">
        <w:t>one percent of cells expressing the highest levels of both</w:t>
      </w:r>
      <w:r>
        <w:t xml:space="preserve"> markers were sorted,</w:t>
      </w:r>
      <w:r w:rsidRPr="006E68FF">
        <w:t xml:space="preserve"> amplified</w:t>
      </w:r>
      <w:r>
        <w:t>,</w:t>
      </w:r>
      <w:r w:rsidRPr="006E68FF">
        <w:t xml:space="preserve"> and frozen in liquid nitrogen until used as antigen presenting cel</w:t>
      </w:r>
      <w:r>
        <w:t>ls (APCs).</w:t>
      </w:r>
    </w:p>
    <w:p w14:paraId="2B861F6B" w14:textId="77777777" w:rsidR="006A5555" w:rsidRPr="00AB22FD" w:rsidRDefault="006A5555" w:rsidP="006A5555">
      <w:pPr>
        <w:pStyle w:val="Heading2"/>
      </w:pPr>
      <w:r w:rsidRPr="00AB22FD">
        <w:t xml:space="preserve">Quantitation of rickettsiae by </w:t>
      </w:r>
      <w:r>
        <w:t>quantitative real-time PCR</w:t>
      </w:r>
    </w:p>
    <w:p w14:paraId="537012FA" w14:textId="77777777" w:rsidR="006A5555" w:rsidRPr="00AB22FD" w:rsidRDefault="006A5555" w:rsidP="006A5555">
      <w:r w:rsidRPr="00AB22FD">
        <w:t>Primers and probes were designed using Visual OMP and ThermoBLAST software (DNAsoftware). The DNA sequences of mouse L-lactate dehydrogenase A-like 6B (</w:t>
      </w:r>
      <w:r w:rsidRPr="00AB22FD">
        <w:rPr>
          <w:i/>
        </w:rPr>
        <w:t>ldhal6b</w:t>
      </w:r>
      <w:r w:rsidRPr="00AB22FD">
        <w:t>) gene and rickettsial citrate synthase (</w:t>
      </w:r>
      <w:r w:rsidRPr="00AB22FD">
        <w:rPr>
          <w:i/>
        </w:rPr>
        <w:t>glt-A</w:t>
      </w:r>
      <w:r w:rsidRPr="00AB22FD">
        <w:t xml:space="preserve">) genes were obtained from GenBank database (http://www.ncbi.nlm.nih.gov/genbank/). </w:t>
      </w:r>
    </w:p>
    <w:p w14:paraId="0D94E920" w14:textId="77777777" w:rsidR="006A5555" w:rsidRPr="00AB22FD" w:rsidRDefault="006A5555" w:rsidP="006A5555">
      <w:r w:rsidRPr="00AB22FD">
        <w:t xml:space="preserve">For rickettsial </w:t>
      </w:r>
      <w:r w:rsidRPr="00AB22FD">
        <w:rPr>
          <w:i/>
        </w:rPr>
        <w:t>glt-A</w:t>
      </w:r>
      <w:r w:rsidRPr="00AB22FD">
        <w:t xml:space="preserve"> gene quantification,</w:t>
      </w:r>
      <w:r>
        <w:t xml:space="preserve"> we amplified a 97-bp fragment using</w:t>
      </w:r>
      <w:r w:rsidRPr="00AB22FD">
        <w:t xml:space="preserve"> forward primer gltA-F (5’- GCTATGGGTATACCGTCGCA-3’), reverse primer gltA-R (5’- CAGGATCTTCGTGCATTTCTTTCC-3’), and TaqMan MGB (minor groove binder) glt-A-probe labeled with 5’-FAM (5’FAM- GCCATCCAACCTACGGTTCTTGC-3’). For quantification of </w:t>
      </w:r>
      <w:r>
        <w:t xml:space="preserve">the </w:t>
      </w:r>
      <w:r w:rsidRPr="00AB22FD">
        <w:t>mouse L-lactate dehydrogenase A-like 6B (</w:t>
      </w:r>
      <w:r w:rsidRPr="00AB22FD">
        <w:rPr>
          <w:i/>
        </w:rPr>
        <w:t>ldhal6b</w:t>
      </w:r>
      <w:r w:rsidRPr="00AB22FD">
        <w:t>) gene,</w:t>
      </w:r>
      <w:r>
        <w:t xml:space="preserve"> we amplified a 102-bp fragment using</w:t>
      </w:r>
      <w:r w:rsidRPr="00AB22FD">
        <w:t xml:space="preserve"> forward primer M-ldhal6b-F (5’-TCGGGCAGAGGCTTGGGATC-3’), reverse primer M-ldhal6b-R (5’-CGGCGATGTTCACACCACTC-3’)</w:t>
      </w:r>
      <w:r>
        <w:t>,</w:t>
      </w:r>
      <w:r w:rsidRPr="00AB22FD">
        <w:t xml:space="preserve"> and TaqMan MGB M-ldhal6b-probe labeled with 5’-VIC (5’VIC-CCACCCGTGGCAGCTTTCAGAGT)</w:t>
      </w:r>
      <w:r>
        <w:t xml:space="preserve">.  </w:t>
      </w:r>
      <w:r w:rsidRPr="00AB22FD">
        <w:t>Primers were ordered from Integrated DNA Technologies and probe</w:t>
      </w:r>
      <w:r>
        <w:t>s</w:t>
      </w:r>
      <w:r w:rsidRPr="00AB22FD">
        <w:t xml:space="preserve"> from Applied Biosystems</w:t>
      </w:r>
      <w:r>
        <w:t xml:space="preserve"> (Life Technologies)</w:t>
      </w:r>
      <w:r w:rsidRPr="00AB22FD">
        <w:t>.</w:t>
      </w:r>
    </w:p>
    <w:p w14:paraId="24C01E1C" w14:textId="77777777" w:rsidR="006A5555" w:rsidRDefault="006A5555" w:rsidP="006A5555">
      <w:r w:rsidRPr="00AB22FD">
        <w:t xml:space="preserve">Real-time PCR reactions were run using </w:t>
      </w:r>
      <w:r>
        <w:t xml:space="preserve">a </w:t>
      </w:r>
      <w:r w:rsidRPr="00AB22FD">
        <w:t xml:space="preserve">7900HT Fast Real-Time PCR </w:t>
      </w:r>
      <w:r>
        <w:t>apparatus</w:t>
      </w:r>
      <w:r w:rsidRPr="00AB22FD">
        <w:t xml:space="preserve"> (Applied Biosystems). The duplex real-time PCR reactions were performed with 0.25 </w:t>
      </w:r>
      <w:r>
        <w:t>m</w:t>
      </w:r>
      <w:r w:rsidRPr="00AB22FD">
        <w:t xml:space="preserve">M of each probe, 0.35 </w:t>
      </w:r>
      <w:r w:rsidRPr="00AB22FD">
        <w:t xml:space="preserve">M of mouse-ldhal6b primers, 0.9 </w:t>
      </w:r>
      <w:r w:rsidRPr="00AB22FD">
        <w:t xml:space="preserve">M of glt-A primers, 10 </w:t>
      </w:r>
      <w:r>
        <w:t>μ</w:t>
      </w:r>
      <w:r w:rsidRPr="00AB22FD">
        <w:t xml:space="preserve">l of 2x TaqMan Gene Expression Master Mix (Applied Biosystems) and 4 </w:t>
      </w:r>
      <w:r>
        <w:rPr>
          <w:lang w:val="el-GR"/>
        </w:rPr>
        <w:t>μ</w:t>
      </w:r>
      <w:r w:rsidRPr="00AB22FD">
        <w:t xml:space="preserve">l of DNA in </w:t>
      </w:r>
      <w:r>
        <w:t xml:space="preserve">a </w:t>
      </w:r>
      <w:r w:rsidRPr="00AB22FD">
        <w:t xml:space="preserve">final volume of 20 </w:t>
      </w:r>
      <w:r>
        <w:t>μ</w:t>
      </w:r>
      <w:r w:rsidRPr="00AB22FD">
        <w:t xml:space="preserve">l. Cycling conditions were </w:t>
      </w:r>
      <w:r>
        <w:t>50°C for 2 min, 95</w:t>
      </w:r>
      <w:r w:rsidRPr="00AB22FD">
        <w:t>°C for 10 min, followed by 40 cycl</w:t>
      </w:r>
      <w:r>
        <w:t>es of 95°C for 15 seconds and 60</w:t>
      </w:r>
      <w:r w:rsidRPr="00AB22FD">
        <w:t>°C for 1 min</w:t>
      </w:r>
      <w:r>
        <w:t>ute</w:t>
      </w:r>
      <w:r w:rsidRPr="00AB22FD">
        <w:t>.</w:t>
      </w:r>
    </w:p>
    <w:p w14:paraId="794FD576" w14:textId="77777777" w:rsidR="006A5555" w:rsidRDefault="006A5555" w:rsidP="006A5555">
      <w:pPr>
        <w:pStyle w:val="Heading2"/>
      </w:pPr>
      <w:r>
        <w:t>Western blot analysis</w:t>
      </w:r>
    </w:p>
    <w:p w14:paraId="06BD000A" w14:textId="77777777" w:rsidR="006A5555" w:rsidRPr="00AB22FD" w:rsidRDefault="006A5555" w:rsidP="006A5555">
      <w:r w:rsidRPr="00AB22FD">
        <w:t>For each reaction</w:t>
      </w:r>
      <w:r>
        <w:t>,</w:t>
      </w:r>
      <w:r w:rsidRPr="00AB22FD">
        <w:t xml:space="preserve"> </w:t>
      </w:r>
      <w:r>
        <w:t>one million nucleofected</w:t>
      </w:r>
      <w:r w:rsidRPr="00AB22FD">
        <w:t xml:space="preserve"> SVEC 4-10 cells expressing single </w:t>
      </w:r>
      <w:r w:rsidRPr="00AB22FD">
        <w:rPr>
          <w:i/>
        </w:rPr>
        <w:t>R. prowazekii</w:t>
      </w:r>
      <w:r w:rsidRPr="00AB22FD">
        <w:t xml:space="preserve"> protein</w:t>
      </w:r>
      <w:r>
        <w:t>s</w:t>
      </w:r>
      <w:r w:rsidRPr="00AB22FD">
        <w:t xml:space="preserve"> were lysed in 250 </w:t>
      </w:r>
      <w:r>
        <w:t>μl of freshly-</w:t>
      </w:r>
      <w:r w:rsidRPr="00AB22FD">
        <w:t>made l</w:t>
      </w:r>
      <w:r>
        <w:t xml:space="preserve">ysis buffer consisting of 1x Tris-buffered saline </w:t>
      </w:r>
      <w:r>
        <w:lastRenderedPageBreak/>
        <w:t>(TBS, pH 8.0)</w:t>
      </w:r>
      <w:r w:rsidRPr="00AB22FD">
        <w:t xml:space="preserve">, 100 mM </w:t>
      </w:r>
      <w:r w:rsidRPr="007E01A2">
        <w:t xml:space="preserve">Phenylmethylsulfonyl fluoride </w:t>
      </w:r>
      <w:r>
        <w:t>(</w:t>
      </w:r>
      <w:r w:rsidRPr="00AB22FD">
        <w:t>PMSF</w:t>
      </w:r>
      <w:r>
        <w:t>, Sigma-Aldrich)</w:t>
      </w:r>
      <w:r w:rsidRPr="00AB22FD">
        <w:t xml:space="preserve">, 1% Triton X-100, and protease inhibitor cocktail </w:t>
      </w:r>
      <w:r>
        <w:t>(</w:t>
      </w:r>
      <w:r w:rsidRPr="00AB22FD">
        <w:t>Complete mini</w:t>
      </w:r>
      <w:r>
        <w:t>,</w:t>
      </w:r>
      <w:r w:rsidRPr="00AB22FD">
        <w:t xml:space="preserve"> Roche). </w:t>
      </w:r>
      <w:r>
        <w:t>The p</w:t>
      </w:r>
      <w:r w:rsidRPr="00AB22FD">
        <w:t xml:space="preserve">rotein concentration in lysates was quantified using </w:t>
      </w:r>
      <w:r>
        <w:t xml:space="preserve">a </w:t>
      </w:r>
      <w:r w:rsidRPr="00AB22FD">
        <w:t xml:space="preserve">BCA Protein Assay kit (Pierce). 10 </w:t>
      </w:r>
      <w:r>
        <w:t>μ</w:t>
      </w:r>
      <w:r w:rsidRPr="00AB22FD">
        <w:t xml:space="preserve">g of protein in </w:t>
      </w:r>
      <w:r>
        <w:t xml:space="preserve">each </w:t>
      </w:r>
      <w:r w:rsidRPr="00AB22FD">
        <w:t xml:space="preserve">lysate was mixed with lauryl dodecyl sulfate sample buffer (NuPAGE; </w:t>
      </w:r>
      <w:r>
        <w:t>Life Technologies</w:t>
      </w:r>
      <w:r w:rsidRPr="00AB22FD">
        <w:t>) containing the reducing agent dithiothreitol (</w:t>
      </w:r>
      <w:r>
        <w:t>Life Technologies</w:t>
      </w:r>
      <w:r w:rsidRPr="00AB22FD">
        <w:t xml:space="preserve">). Samples were boiled for 5 minutes prior to loading and subjected to sodium dodecyl-sulfate polyacrylamide gel electrophoresis (SDS-PAGE) in 3-N-morpholinopropanesulfonic acid (MOPS) running buffer (NuPAGE; </w:t>
      </w:r>
      <w:r>
        <w:t>Life Technologies</w:t>
      </w:r>
      <w:r w:rsidRPr="00AB22FD">
        <w:t xml:space="preserve">) under reducing conditions </w:t>
      </w:r>
      <w:r>
        <w:t>in</w:t>
      </w:r>
      <w:r w:rsidRPr="00AB22FD">
        <w:t xml:space="preserve"> 4 to 12% gr</w:t>
      </w:r>
      <w:r>
        <w:t xml:space="preserve">adient Bis-Tris acrylamide gel </w:t>
      </w:r>
      <w:r w:rsidRPr="00AB22FD">
        <w:t xml:space="preserve">(NuPAGE; </w:t>
      </w:r>
      <w:r>
        <w:t>Life Technologies</w:t>
      </w:r>
      <w:r w:rsidRPr="00AB22FD">
        <w:t>). A protein standard was included for molecular mass determination (Precision protein standards, broad range</w:t>
      </w:r>
      <w:r>
        <w:t>, prestained; Bio-Rad</w:t>
      </w:r>
      <w:r w:rsidRPr="00AB22FD">
        <w:t>). Proteins were transferred to supported nitrocellul</w:t>
      </w:r>
      <w:r>
        <w:t>ose (BA85; Schleicher &amp; Schuell</w:t>
      </w:r>
      <w:r w:rsidRPr="00AB22FD">
        <w:t xml:space="preserve">) </w:t>
      </w:r>
      <w:r>
        <w:t>in</w:t>
      </w:r>
      <w:r w:rsidRPr="00AB22FD">
        <w:t xml:space="preserve"> a semidry protein blotting unit (Bio-Rad) with</w:t>
      </w:r>
      <w:r>
        <w:t xml:space="preserve"> 2X</w:t>
      </w:r>
      <w:r w:rsidRPr="00AB22FD">
        <w:t xml:space="preserve"> transfer buffer (NuPAGE; </w:t>
      </w:r>
      <w:r>
        <w:t>Life Technologies</w:t>
      </w:r>
      <w:r w:rsidRPr="00AB22FD">
        <w:t>) at 15 V for 30 min</w:t>
      </w:r>
      <w:r>
        <w:t>utes</w:t>
      </w:r>
      <w:r w:rsidRPr="00AB22FD">
        <w:t xml:space="preserve">. </w:t>
      </w:r>
    </w:p>
    <w:p w14:paraId="1BB72FF7" w14:textId="77777777" w:rsidR="006A5555" w:rsidRDefault="006A5555" w:rsidP="006A5555">
      <w:r w:rsidRPr="00AB22FD">
        <w:t>Membranes were incubated with blocking bu</w:t>
      </w:r>
      <w:r>
        <w:t xml:space="preserve">ffer consisting of TBS (pH 8.0) with </w:t>
      </w:r>
      <w:r w:rsidRPr="00AB22FD">
        <w:t>2% nonfat milk for one hour. Primary antibodies (Living Colors DsRed Polyclonal Antibody from Clontech Laboratories) were diluted (1:1000) in the bloc</w:t>
      </w:r>
      <w:r>
        <w:t>king buffer, and incubated over</w:t>
      </w:r>
      <w:r w:rsidRPr="00AB22FD">
        <w:t>night at 4</w:t>
      </w:r>
      <w:r w:rsidRPr="00AB22FD">
        <w:rPr>
          <w:vertAlign w:val="superscript"/>
        </w:rPr>
        <w:t>o</w:t>
      </w:r>
      <w:r w:rsidRPr="00AB22FD">
        <w:t>C. Membran</w:t>
      </w:r>
      <w:r>
        <w:t>es were washed with buffer (TBS with 0.05% Tween-</w:t>
      </w:r>
      <w:r w:rsidRPr="00AB22FD">
        <w:t>20), and incubated for 1 h with Horseradish peroxidase-labe</w:t>
      </w:r>
      <w:r>
        <w:t>led goat anti-rabbit IgG</w:t>
      </w:r>
      <w:r w:rsidRPr="00AB22FD">
        <w:t xml:space="preserve"> (Promega) diluted 1:5000 in blocking buffer. Membranes were washed and SuperSignal West Pico Chemiluminescent Substrate was used to visualize bound antibody. As a loading control, membranes were stripped of bound antibody and incuba</w:t>
      </w:r>
      <w:r>
        <w:t>ted with an antibody against β-a</w:t>
      </w:r>
      <w:r w:rsidRPr="00AB22FD">
        <w:t xml:space="preserve">ctin </w:t>
      </w:r>
      <w:r>
        <w:t>(</w:t>
      </w:r>
      <w:r w:rsidRPr="00AB22FD">
        <w:t>Abcam) diluted 1:1000 followed by incubation with the same HRP-labeled secondary antibody.</w:t>
      </w:r>
    </w:p>
    <w:p w14:paraId="5DB7D046" w14:textId="77777777" w:rsidR="006A5555" w:rsidRPr="00271AB0" w:rsidRDefault="006A5555" w:rsidP="006A5555">
      <w:pPr>
        <w:pStyle w:val="Heading2"/>
      </w:pPr>
      <w:r w:rsidRPr="00271AB0">
        <w:t>In vivo imaging</w:t>
      </w:r>
    </w:p>
    <w:p w14:paraId="6FBDFA73" w14:textId="77777777" w:rsidR="006A5555" w:rsidRDefault="006A5555" w:rsidP="006A5555">
      <w:r>
        <w:t>The Luciferase gene (</w:t>
      </w:r>
      <w:r w:rsidRPr="00271AB0">
        <w:rPr>
          <w:i/>
        </w:rPr>
        <w:t>Luc2</w:t>
      </w:r>
      <w:r>
        <w:t>) was a generous gift from Dr. Slobodan Paesler. The gene was PCR amplified using primers: Luc-BamHI-forw 5’-AAAGGATCCGG</w:t>
      </w:r>
      <w:r w:rsidRPr="00C24BFE">
        <w:t>ACCATGGAAGACGCCAAAAACATAAAG</w:t>
      </w:r>
      <w:r>
        <w:t>-3’ and Luc-XhoI-rev 5’-</w:t>
      </w:r>
      <w:r w:rsidRPr="00C24BFE">
        <w:t xml:space="preserve"> </w:t>
      </w:r>
      <w:r>
        <w:t>AAACTCGAGTG</w:t>
      </w:r>
      <w:r w:rsidRPr="00C24BFE">
        <w:t>CACGGCGATCTTTCCGCCCTTC</w:t>
      </w:r>
      <w:r>
        <w:t xml:space="preserve">-3’ and cloned into pENTR 1A donor vector (Life Technologies) linearized with BamHI and XhoI. Using the Clonase LR II Enzyme Mix (Life Technologies), the Luc2 gene was transferred into our expression vector and sequence-verified. We used the same approach to nucleofect our APCs with the </w:t>
      </w:r>
      <w:r w:rsidRPr="00271AB0">
        <w:rPr>
          <w:i/>
        </w:rPr>
        <w:t>Luc2</w:t>
      </w:r>
      <w:r>
        <w:t xml:space="preserve">-carrying expression vector as described above in the vaccination strategy section. </w:t>
      </w:r>
    </w:p>
    <w:p w14:paraId="663DF2A1" w14:textId="77777777" w:rsidR="006A5555" w:rsidRDefault="006A5555" w:rsidP="006A5555">
      <w:r>
        <w:t>Nucleofected APCs expressing the Luc2 gene were detached with Accumax (Millipor) and washed with PBS. Each mouse received 4x10</w:t>
      </w:r>
      <w:r w:rsidRPr="0045611A">
        <w:rPr>
          <w:vertAlign w:val="superscript"/>
        </w:rPr>
        <w:t>5</w:t>
      </w:r>
      <w:r>
        <w:t xml:space="preserve"> cells via i.v., i.p., or intra-muscular (i.m.) route. At defined time points after APC injection, each mouse received an i.p. injection of 150 </w:t>
      </w:r>
      <w:r w:rsidRPr="00E60974">
        <w:rPr>
          <w:rFonts w:ascii="Symbol" w:hAnsi="Symbol"/>
        </w:rPr>
        <w:t></w:t>
      </w:r>
      <w:r>
        <w:t xml:space="preserve">l (15 μg/ml) of D-Luciferin (Caliper-PerkinElmer) in PBS. After 15 minutes, mice were anesthetized with Isoflurane and </w:t>
      </w:r>
      <w:r w:rsidRPr="0059506D">
        <w:t>biophotonic imaging</w:t>
      </w:r>
      <w:r>
        <w:t xml:space="preserve"> was performed using Perkin Elmer's IVIS-Spectrum Imaging System</w:t>
      </w:r>
      <w:r w:rsidRPr="0059506D">
        <w:t>.</w:t>
      </w:r>
    </w:p>
    <w:p w14:paraId="7191F735" w14:textId="77777777" w:rsidR="00624746" w:rsidRDefault="00624746" w:rsidP="00624746">
      <w:pPr>
        <w:pStyle w:val="Heading2"/>
      </w:pPr>
      <w:r>
        <w:t>Flow Cytometry</w:t>
      </w:r>
    </w:p>
    <w:p w14:paraId="07C59B9A" w14:textId="77777777" w:rsidR="00624746" w:rsidRDefault="00624746" w:rsidP="00624746">
      <w:r w:rsidRPr="0012359D">
        <w:t xml:space="preserve">Spleens were collected and </w:t>
      </w:r>
      <w:r>
        <w:t>disaggregated</w:t>
      </w:r>
      <w:r w:rsidRPr="0012359D">
        <w:t xml:space="preserve"> in HBSS containing 2%BGS, 3mM HEPES, Golgi Plug™ and Golgi Stop™ (BD Biosciences, San Jose, CA).  Mononuclear</w:t>
      </w:r>
      <w:r>
        <w:t xml:space="preserve"> </w:t>
      </w:r>
      <w:r w:rsidRPr="0012359D">
        <w:t xml:space="preserve">cell were </w:t>
      </w:r>
      <w:r>
        <w:t>purified by density gradient centrifugation</w:t>
      </w:r>
      <w:r w:rsidRPr="0012359D">
        <w:t xml:space="preserve"> </w:t>
      </w:r>
      <w:r>
        <w:t>(</w:t>
      </w:r>
      <w:r w:rsidRPr="0012359D">
        <w:t>Lympholyte™-M</w:t>
      </w:r>
      <w:r>
        <w:t xml:space="preserve">, </w:t>
      </w:r>
      <w:r w:rsidRPr="0012359D">
        <w:t>Ceda</w:t>
      </w:r>
      <w:r>
        <w:t>rlane Laboratories) and stained</w:t>
      </w:r>
      <w:r w:rsidRPr="0012359D">
        <w:t xml:space="preserve"> with Live/Dead Fixable Blue</w:t>
      </w:r>
      <w:r>
        <w:t xml:space="preserve"> (Life Technologies)</w:t>
      </w:r>
      <w:r w:rsidRPr="0012359D">
        <w:t>, APC-Alexa Fluor 750-conjugated anti-CD8 (clone 5H10), FITC-conjugated anti-CD3 (clone YCD3-1), BD Horizon V500-conjugated  anti-CD44 (clone I</w:t>
      </w:r>
      <w:r w:rsidRPr="00D90D2D">
        <w:t>M7),</w:t>
      </w:r>
      <w:ins w:id="1" w:author="Gustavo Valbuena" w:date="2013-07-29T09:06:00Z">
        <w:r w:rsidR="00046569" w:rsidRPr="00D90D2D">
          <w:t xml:space="preserve"> </w:t>
        </w:r>
      </w:ins>
      <w:r w:rsidR="00D90D2D" w:rsidRPr="00D90D2D">
        <w:t>PE-Cy5</w:t>
      </w:r>
      <w:r w:rsidR="00046569" w:rsidRPr="00D90D2D">
        <w:t xml:space="preserve"> anti-CD127 (clone </w:t>
      </w:r>
      <w:r w:rsidR="00D90D2D" w:rsidRPr="00D90D2D">
        <w:t>A7R34</w:t>
      </w:r>
      <w:r w:rsidR="00046569" w:rsidRPr="00D90D2D">
        <w:t>),</w:t>
      </w:r>
      <w:r w:rsidRPr="0012359D">
        <w:t xml:space="preserve"> PE-Cy7-conjugated anti-IFN-γ (clone XMG1.2) and Alexa Fluor 647-conjugated anti-Granzyme B (clone 16G6). CountBright™ Absolute Counting Beads (Life Technologies) were added to each sample prior</w:t>
      </w:r>
      <w:r>
        <w:t xml:space="preserve"> to</w:t>
      </w:r>
      <w:r w:rsidRPr="0012359D">
        <w:t xml:space="preserve"> acquisition. All samples were </w:t>
      </w:r>
      <w:r>
        <w:t>acquired</w:t>
      </w:r>
      <w:r w:rsidRPr="0012359D">
        <w:t xml:space="preserve"> on a LSRII Fortessa</w:t>
      </w:r>
      <w:r>
        <w:t xml:space="preserve"> cytometer</w:t>
      </w:r>
      <w:r w:rsidRPr="0012359D">
        <w:t xml:space="preserve"> (BD Biosciences); 500.000 events were </w:t>
      </w:r>
      <w:r>
        <w:t>captured</w:t>
      </w:r>
      <w:r w:rsidRPr="0012359D">
        <w:t xml:space="preserve"> and data </w:t>
      </w:r>
      <w:r>
        <w:t>were</w:t>
      </w:r>
      <w:r w:rsidRPr="0012359D">
        <w:t xml:space="preserve"> analyzed using FlowJo 9.5.3 software (Tree-Star Inc</w:t>
      </w:r>
      <w:r>
        <w:t>.</w:t>
      </w:r>
      <w:r w:rsidRPr="0012359D">
        <w:t>).  All analyses were performed on live CD3</w:t>
      </w:r>
      <w:r w:rsidRPr="0012359D">
        <w:rPr>
          <w:vertAlign w:val="superscript"/>
        </w:rPr>
        <w:t>+</w:t>
      </w:r>
      <w:r w:rsidRPr="0012359D">
        <w:t>CD8</w:t>
      </w:r>
      <w:r w:rsidRPr="0012359D">
        <w:rPr>
          <w:vertAlign w:val="superscript"/>
        </w:rPr>
        <w:t>+</w:t>
      </w:r>
      <w:r w:rsidRPr="0012359D">
        <w:t xml:space="preserve"> cells.  Thresholds for positivity were determined </w:t>
      </w:r>
      <w:r>
        <w:t>with</w:t>
      </w:r>
      <w:r w:rsidRPr="0012359D">
        <w:t xml:space="preserve"> fluorescence-minus-one (FMO) control stains.</w:t>
      </w:r>
    </w:p>
    <w:p w14:paraId="42EF136D" w14:textId="77777777" w:rsidR="00624746" w:rsidRDefault="00624746" w:rsidP="00624746">
      <w:pPr>
        <w:pStyle w:val="Heading2"/>
      </w:pPr>
      <w:r>
        <w:t>Immunoinformatic analysis</w:t>
      </w:r>
    </w:p>
    <w:p w14:paraId="68C90414" w14:textId="77777777" w:rsidR="00624746" w:rsidRDefault="00624746" w:rsidP="00624746">
      <w:r w:rsidRPr="00A92F0D">
        <w:t>For the computational analysis</w:t>
      </w:r>
      <w:r>
        <w:t>,</w:t>
      </w:r>
      <w:r w:rsidRPr="00A92F0D">
        <w:t xml:space="preserve"> the protein sequences from </w:t>
      </w:r>
      <w:r w:rsidRPr="00A92F0D">
        <w:rPr>
          <w:i/>
        </w:rPr>
        <w:t>R. prowazekii</w:t>
      </w:r>
      <w:r w:rsidRPr="00A92F0D">
        <w:t xml:space="preserve"> were analyzed for the prediction of binding of 9-mer peptides to MHC class I H-2K</w:t>
      </w:r>
      <w:r w:rsidRPr="00A92F0D">
        <w:rPr>
          <w:vertAlign w:val="superscript"/>
        </w:rPr>
        <w:t>k</w:t>
      </w:r>
      <w:r w:rsidRPr="00A92F0D">
        <w:t xml:space="preserve"> using the following servers:  NetMHCpan (</w:t>
      </w:r>
      <w:r w:rsidRPr="00A92F0D">
        <w:rPr>
          <w:u w:val="single"/>
        </w:rPr>
        <w:t>http://www.cbs.dtu.dk/services/NetMHCpan/</w:t>
      </w:r>
      <w:r w:rsidRPr="00A92F0D">
        <w:t>)</w:t>
      </w:r>
      <w:r>
        <w:t>,</w:t>
      </w:r>
      <w:r w:rsidRPr="00A92F0D">
        <w:t xml:space="preserve"> IEBD-ANN </w:t>
      </w:r>
      <w:hyperlink r:id="rId9" w:history="1">
        <w:r w:rsidRPr="009B355C">
          <w:rPr>
            <w:rStyle w:val="Hyperlink"/>
          </w:rPr>
          <w:t>http://tools.immuneepitope.org/main/html/tcell_tools.html</w:t>
        </w:r>
      </w:hyperlink>
      <w:r>
        <w:t xml:space="preserve">), and </w:t>
      </w:r>
      <w:r w:rsidRPr="00A92F0D">
        <w:t>SYPEITHI (</w:t>
      </w:r>
      <w:r w:rsidRPr="00A92F0D">
        <w:rPr>
          <w:u w:val="single"/>
        </w:rPr>
        <w:t>http://www.syfpeithi.de/</w:t>
      </w:r>
      <w:r w:rsidRPr="00A92F0D">
        <w:t>)</w:t>
      </w:r>
      <w:r>
        <w:t>.</w:t>
      </w:r>
      <w:r w:rsidRPr="00A92F0D">
        <w:t xml:space="preserve"> </w:t>
      </w:r>
      <w:r>
        <w:t>NetMHCpan and IEBD-ANN</w:t>
      </w:r>
      <w:r w:rsidRPr="00A92F0D">
        <w:t xml:space="preserve"> </w:t>
      </w:r>
      <w:r>
        <w:t>use</w:t>
      </w:r>
      <w:r w:rsidRPr="00A92F0D">
        <w:t xml:space="preserve"> artificial neural networks and have been reported to outperform other servers in the prediction of known MHC class I binding epitopes and in predicting MHC binding</w:t>
      </w:r>
      <w:r>
        <w:t xml:space="preserve"> [1-4]</w:t>
      </w:r>
      <w:r w:rsidRPr="00A92F0D">
        <w:t>. Only proteins containing peptides pre</w:t>
      </w:r>
      <w:r>
        <w:t>dicted to be strong binders</w:t>
      </w:r>
      <w:r w:rsidRPr="00A92F0D">
        <w:t xml:space="preserve"> </w:t>
      </w:r>
      <w:r>
        <w:t>(</w:t>
      </w:r>
      <w:r w:rsidRPr="00A92F0D">
        <w:t>IC</w:t>
      </w:r>
      <w:r w:rsidRPr="00DE4D8D">
        <w:rPr>
          <w:vertAlign w:val="subscript"/>
        </w:rPr>
        <w:t>50</w:t>
      </w:r>
      <w:r w:rsidRPr="00A92F0D">
        <w:t xml:space="preserve"> values ≤ 50</w:t>
      </w:r>
      <w:r>
        <w:t>)</w:t>
      </w:r>
      <w:r w:rsidRPr="00A92F0D">
        <w:t xml:space="preserve"> were considered </w:t>
      </w:r>
      <w:r>
        <w:t xml:space="preserve">for further analysis. SYPEITHI </w:t>
      </w:r>
      <w:r w:rsidRPr="00A92F0D">
        <w:t>uses the binding matrix approach for generating the S-score, which indicates how well a peptide sequence matches the canonical MHC class I binding motifs</w:t>
      </w:r>
      <w:r>
        <w:t xml:space="preserve"> [5]</w:t>
      </w:r>
      <w:r w:rsidRPr="00A92F0D">
        <w:t>. Only peptides with an S-score of 21 a</w:t>
      </w:r>
      <w:r>
        <w:t>nd higher were further analyzed.  T</w:t>
      </w:r>
      <w:r w:rsidRPr="00A92F0D">
        <w:t xml:space="preserve">his </w:t>
      </w:r>
      <w:r>
        <w:t>score was arbitrarily chosen;</w:t>
      </w:r>
      <w:r w:rsidRPr="00A92F0D">
        <w:t xml:space="preserve"> it represents 70% of the S-score for the influenza A matrix protein epitope GILGFVFTL. </w:t>
      </w:r>
      <w:r>
        <w:t xml:space="preserve">We also used a predictive algorithm with a proteasome filter named </w:t>
      </w:r>
      <w:r w:rsidRPr="00A92F0D">
        <w:t>RANKPEP (</w:t>
      </w:r>
      <w:hyperlink r:id="rId10" w:history="1">
        <w:r w:rsidRPr="009B355C">
          <w:rPr>
            <w:rStyle w:val="Hyperlink"/>
          </w:rPr>
          <w:t>http://imed.med.ucm.es/Tools/rankpep.html</w:t>
        </w:r>
      </w:hyperlink>
      <w:r w:rsidRPr="00A92F0D">
        <w:t>)</w:t>
      </w:r>
      <w:r>
        <w:t>.  This system</w:t>
      </w:r>
      <w:r w:rsidRPr="00A92F0D">
        <w:t xml:space="preserve"> uses position-specific scoring matrices (PSSM) for epitope prediction, and allows performing protein sequence analysis using a proteasome filter that combines MHC class I binding affinity and proteasome processing for mouse alleles</w:t>
      </w:r>
      <w:r>
        <w:t xml:space="preserve"> [6-8]</w:t>
      </w:r>
      <w:r w:rsidRPr="00A92F0D">
        <w:t xml:space="preserve">.  We used </w:t>
      </w:r>
      <w:r>
        <w:t>RANKPEP</w:t>
      </w:r>
      <w:r w:rsidRPr="00A92F0D">
        <w:t xml:space="preserve"> to </w:t>
      </w:r>
      <w:r>
        <w:t>analyze</w:t>
      </w:r>
      <w:r w:rsidRPr="00A92F0D">
        <w:t xml:space="preserve"> peptides </w:t>
      </w:r>
      <w:r>
        <w:t xml:space="preserve">from </w:t>
      </w:r>
      <w:r w:rsidRPr="00A92F0D">
        <w:t>NetMHCpan, IEBD-AN and SYPEITHI</w:t>
      </w:r>
      <w:r>
        <w:t xml:space="preserve"> for their likelihood to be derived from the proteasome.</w:t>
      </w:r>
    </w:p>
    <w:p w14:paraId="02AE580C" w14:textId="77777777" w:rsidR="00F74455" w:rsidRDefault="00F74455" w:rsidP="008F0330">
      <w:pPr>
        <w:rPr>
          <w:rFonts w:cs="Arial"/>
        </w:rPr>
      </w:pPr>
    </w:p>
    <w:p w14:paraId="75748399" w14:textId="77777777" w:rsidR="00030DD8" w:rsidRDefault="00094BFB" w:rsidP="00030DD8">
      <w:pPr>
        <w:pStyle w:val="Title"/>
      </w:pPr>
      <w:r>
        <w:t>Supplementary References</w:t>
      </w:r>
    </w:p>
    <w:p w14:paraId="11E96A1E" w14:textId="77777777" w:rsidR="00B36896" w:rsidRPr="00B36896" w:rsidRDefault="00094BFB" w:rsidP="002732E4">
      <w:pPr>
        <w:ind w:left="180" w:hanging="180"/>
      </w:pPr>
      <w:r>
        <w:t>1 Nielsen M, Lundegaard C, Worning P, Hvid CS, Lamberth K, et al (2004) Improved prediction of MHC class I and class II epitopes using a novel Gibbs sampling approach. Bioinformatics 20: 1388-1397.</w:t>
      </w:r>
    </w:p>
    <w:p w14:paraId="4298A9BC" w14:textId="77777777" w:rsidR="00BF7842" w:rsidRDefault="002732E4" w:rsidP="002732E4">
      <w:pPr>
        <w:ind w:left="180" w:hanging="180"/>
      </w:pPr>
      <w:r>
        <w:t>2 Nielsen M, Lundegaard C, Worning P, Lauemøller SL, Lamberth K, et al (2003) Reliable prediction of T-cell epitopes using neural networks with novel sequence representations. Protein Sci 12: 1007-1017.</w:t>
      </w:r>
    </w:p>
    <w:p w14:paraId="75B46AE8" w14:textId="77777777" w:rsidR="00BF7842" w:rsidRDefault="002732E4" w:rsidP="002732E4">
      <w:pPr>
        <w:ind w:left="180" w:hanging="180"/>
      </w:pPr>
      <w:r>
        <w:t>3 Lin HH, Ray S, Tongchusak S, Reinherz EL, Brusic V (2008) Evaluation of MHC class I peptide binding prediction servers: applications for vaccine research. BMC Immunol 9: 8.</w:t>
      </w:r>
    </w:p>
    <w:p w14:paraId="25764FC7" w14:textId="77777777" w:rsidR="00BF7842" w:rsidRDefault="002732E4" w:rsidP="002732E4">
      <w:pPr>
        <w:ind w:left="180" w:hanging="180"/>
      </w:pPr>
      <w:r>
        <w:t>4 Moutaftsi M, Peters B, Pasquetto V, Tscharke DC, Sidney J, et al (2006) A consensus epitope prediction approach identifies the breadth of murine T(CD8+)-cell responses to vaccinia virus. Nat Biotechnol 24: 817-819.</w:t>
      </w:r>
    </w:p>
    <w:p w14:paraId="46DF44C2" w14:textId="77777777" w:rsidR="00BF7842" w:rsidRDefault="002732E4" w:rsidP="002732E4">
      <w:pPr>
        <w:ind w:left="180" w:hanging="180"/>
      </w:pPr>
      <w:r>
        <w:t>5 Rammensee H, Bachmann J, Emmerich NP, Bachor OA, Stevanović S (1999) SYFPEITHI: database for MHC ligands and peptide motifs. Immunogenetics 50: 213-219.</w:t>
      </w:r>
    </w:p>
    <w:p w14:paraId="7E5D9A8B" w14:textId="77777777" w:rsidR="00BF7842" w:rsidRDefault="002732E4" w:rsidP="002732E4">
      <w:pPr>
        <w:ind w:left="180" w:hanging="180"/>
      </w:pPr>
      <w:r>
        <w:t>6 Reche PA, Reinherz EL (2007) Prediction of peptide-MHC binding using profiles. Methods Mol Biol 409: 185-200.</w:t>
      </w:r>
    </w:p>
    <w:p w14:paraId="67FEBF0E" w14:textId="77777777" w:rsidR="00BF7842" w:rsidRDefault="002732E4" w:rsidP="002732E4">
      <w:pPr>
        <w:ind w:left="180" w:hanging="180"/>
      </w:pPr>
      <w:r>
        <w:t>7 Reche PA, Glutting JP, Zhang H, Reinherz EL (2004) Enhancement to the RANKPEP resource for the prediction of peptide binding to MHC molecules using profiles. Immunogenetics 56: 405-419.</w:t>
      </w:r>
    </w:p>
    <w:p w14:paraId="32F45FF7" w14:textId="77777777" w:rsidR="00BF7842" w:rsidRDefault="002732E4" w:rsidP="002732E4">
      <w:pPr>
        <w:ind w:left="180" w:hanging="180"/>
      </w:pPr>
      <w:r>
        <w:t>8 Reche PA, Glutting JP, Reinherz EL (2002) Prediction of MHC class I binding peptides using profile motifs. Hum Immunol 63: 701-709.</w:t>
      </w:r>
    </w:p>
    <w:sectPr w:rsidR="00BF7842" w:rsidSect="004611C1">
      <w:footerReference w:type="even" r:id="rId11"/>
      <w:footerReference w:type="default" r:id="rId12"/>
      <w:pgSz w:w="12240" w:h="15840"/>
      <w:pgMar w:top="1440" w:right="1440" w:bottom="1440" w:left="1440" w:header="720" w:footer="720" w:gutter="0"/>
      <w:lnNumType w:countBy="1" w:restart="continuous"/>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24692E0" w14:textId="77777777" w:rsidR="009A00D0" w:rsidRDefault="009A00D0" w:rsidP="007B213E">
      <w:pPr>
        <w:spacing w:after="0"/>
      </w:pPr>
      <w:r>
        <w:separator/>
      </w:r>
    </w:p>
  </w:endnote>
  <w:endnote w:type="continuationSeparator" w:id="0">
    <w:p w14:paraId="2433E09F" w14:textId="77777777" w:rsidR="009A00D0" w:rsidRDefault="009A00D0" w:rsidP="007B213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B372FF" w14:textId="77777777" w:rsidR="009A00D0" w:rsidRDefault="009A00D0" w:rsidP="008F4B4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84F6725" w14:textId="77777777" w:rsidR="009A00D0" w:rsidRDefault="009A00D0" w:rsidP="007B213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B710DF" w14:textId="77777777" w:rsidR="009A00D0" w:rsidRDefault="009A00D0" w:rsidP="008F4B4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A2981">
      <w:rPr>
        <w:rStyle w:val="PageNumber"/>
        <w:noProof/>
      </w:rPr>
      <w:t>1</w:t>
    </w:r>
    <w:r>
      <w:rPr>
        <w:rStyle w:val="PageNumber"/>
      </w:rPr>
      <w:fldChar w:fldCharType="end"/>
    </w:r>
  </w:p>
  <w:p w14:paraId="0F0F1BAC" w14:textId="77777777" w:rsidR="009A00D0" w:rsidRDefault="009A00D0" w:rsidP="007B213E">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126570" w14:textId="77777777" w:rsidR="009A00D0" w:rsidRDefault="009A00D0" w:rsidP="007B213E">
      <w:pPr>
        <w:spacing w:after="0"/>
      </w:pPr>
      <w:r>
        <w:separator/>
      </w:r>
    </w:p>
  </w:footnote>
  <w:footnote w:type="continuationSeparator" w:id="0">
    <w:p w14:paraId="605D0C66" w14:textId="77777777" w:rsidR="009A00D0" w:rsidRDefault="009A00D0" w:rsidP="007B213E">
      <w:pPr>
        <w:spacing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374DB8"/>
    <w:multiLevelType w:val="multilevel"/>
    <w:tmpl w:val="245C4C24"/>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nsid w:val="727668E6"/>
    <w:multiLevelType w:val="multilevel"/>
    <w:tmpl w:val="245C4C24"/>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nsid w:val="7F372266"/>
    <w:multiLevelType w:val="hybridMultilevel"/>
    <w:tmpl w:val="B4CA4A36"/>
    <w:lvl w:ilvl="0" w:tplc="67C433CE">
      <w:start w:val="1"/>
      <w:numFmt w:val="bullet"/>
      <w:pStyle w:val="ListParagraph"/>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61"/>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40C0"/>
    <w:rsid w:val="00003DE3"/>
    <w:rsid w:val="00011AB3"/>
    <w:rsid w:val="00016042"/>
    <w:rsid w:val="0001659F"/>
    <w:rsid w:val="000170ED"/>
    <w:rsid w:val="0001743A"/>
    <w:rsid w:val="00017D7C"/>
    <w:rsid w:val="00020578"/>
    <w:rsid w:val="0002175A"/>
    <w:rsid w:val="0003074C"/>
    <w:rsid w:val="00030DD8"/>
    <w:rsid w:val="000360FA"/>
    <w:rsid w:val="00043406"/>
    <w:rsid w:val="00046114"/>
    <w:rsid w:val="00046569"/>
    <w:rsid w:val="000465F4"/>
    <w:rsid w:val="00054054"/>
    <w:rsid w:val="00055C02"/>
    <w:rsid w:val="0005631D"/>
    <w:rsid w:val="00071F76"/>
    <w:rsid w:val="00073FA7"/>
    <w:rsid w:val="0008357A"/>
    <w:rsid w:val="00092633"/>
    <w:rsid w:val="00093570"/>
    <w:rsid w:val="00094BFB"/>
    <w:rsid w:val="0009518A"/>
    <w:rsid w:val="000A1DB9"/>
    <w:rsid w:val="000A35E5"/>
    <w:rsid w:val="000A4935"/>
    <w:rsid w:val="000A7149"/>
    <w:rsid w:val="000B6FCB"/>
    <w:rsid w:val="000D47DA"/>
    <w:rsid w:val="000D7979"/>
    <w:rsid w:val="000D7E1E"/>
    <w:rsid w:val="000E6EFB"/>
    <w:rsid w:val="000F0AA9"/>
    <w:rsid w:val="000F1E56"/>
    <w:rsid w:val="000F48DE"/>
    <w:rsid w:val="000F5B19"/>
    <w:rsid w:val="00100A0D"/>
    <w:rsid w:val="001106B2"/>
    <w:rsid w:val="00110D8B"/>
    <w:rsid w:val="00113065"/>
    <w:rsid w:val="00117529"/>
    <w:rsid w:val="0012359D"/>
    <w:rsid w:val="00123628"/>
    <w:rsid w:val="00126675"/>
    <w:rsid w:val="00130233"/>
    <w:rsid w:val="00131823"/>
    <w:rsid w:val="001432FC"/>
    <w:rsid w:val="00151F6F"/>
    <w:rsid w:val="00154FB4"/>
    <w:rsid w:val="00157F1C"/>
    <w:rsid w:val="001645A8"/>
    <w:rsid w:val="001713F0"/>
    <w:rsid w:val="001832AC"/>
    <w:rsid w:val="0019132F"/>
    <w:rsid w:val="00193965"/>
    <w:rsid w:val="001A0B59"/>
    <w:rsid w:val="001A3A5A"/>
    <w:rsid w:val="001A73B8"/>
    <w:rsid w:val="001A7773"/>
    <w:rsid w:val="001C66C6"/>
    <w:rsid w:val="001C70CC"/>
    <w:rsid w:val="001C7A26"/>
    <w:rsid w:val="001D2D91"/>
    <w:rsid w:val="001E1E41"/>
    <w:rsid w:val="001F6301"/>
    <w:rsid w:val="001F6C7A"/>
    <w:rsid w:val="002012EE"/>
    <w:rsid w:val="00203FBB"/>
    <w:rsid w:val="0020433B"/>
    <w:rsid w:val="00205C5A"/>
    <w:rsid w:val="00211BCD"/>
    <w:rsid w:val="00212D48"/>
    <w:rsid w:val="00227144"/>
    <w:rsid w:val="00230CCB"/>
    <w:rsid w:val="00230E01"/>
    <w:rsid w:val="00231E02"/>
    <w:rsid w:val="0023384F"/>
    <w:rsid w:val="00243D05"/>
    <w:rsid w:val="0024523D"/>
    <w:rsid w:val="00245292"/>
    <w:rsid w:val="00251131"/>
    <w:rsid w:val="002512E5"/>
    <w:rsid w:val="00271AB0"/>
    <w:rsid w:val="00271E26"/>
    <w:rsid w:val="00272E13"/>
    <w:rsid w:val="002732E4"/>
    <w:rsid w:val="00273EAD"/>
    <w:rsid w:val="002741BF"/>
    <w:rsid w:val="00284FA9"/>
    <w:rsid w:val="00287E0D"/>
    <w:rsid w:val="002A689D"/>
    <w:rsid w:val="002B11C0"/>
    <w:rsid w:val="002B1410"/>
    <w:rsid w:val="002B5C75"/>
    <w:rsid w:val="002B699E"/>
    <w:rsid w:val="002C13D5"/>
    <w:rsid w:val="002C2595"/>
    <w:rsid w:val="002C6BAF"/>
    <w:rsid w:val="002D36EF"/>
    <w:rsid w:val="002D5142"/>
    <w:rsid w:val="002D6083"/>
    <w:rsid w:val="002E69B1"/>
    <w:rsid w:val="002E7950"/>
    <w:rsid w:val="002F169F"/>
    <w:rsid w:val="002F400A"/>
    <w:rsid w:val="002F4CB3"/>
    <w:rsid w:val="002F5390"/>
    <w:rsid w:val="002F6533"/>
    <w:rsid w:val="002F787A"/>
    <w:rsid w:val="00303649"/>
    <w:rsid w:val="00304EFD"/>
    <w:rsid w:val="0032086D"/>
    <w:rsid w:val="0033252B"/>
    <w:rsid w:val="00344BDC"/>
    <w:rsid w:val="00354213"/>
    <w:rsid w:val="00354D8E"/>
    <w:rsid w:val="00362B9A"/>
    <w:rsid w:val="00372A6A"/>
    <w:rsid w:val="00384C29"/>
    <w:rsid w:val="00384ED5"/>
    <w:rsid w:val="003868C5"/>
    <w:rsid w:val="00386E77"/>
    <w:rsid w:val="00392D32"/>
    <w:rsid w:val="00396D41"/>
    <w:rsid w:val="003A1507"/>
    <w:rsid w:val="003A2314"/>
    <w:rsid w:val="003A5358"/>
    <w:rsid w:val="003A5ECC"/>
    <w:rsid w:val="003A6700"/>
    <w:rsid w:val="003A67EF"/>
    <w:rsid w:val="003B216B"/>
    <w:rsid w:val="003C042E"/>
    <w:rsid w:val="003D000D"/>
    <w:rsid w:val="003D126E"/>
    <w:rsid w:val="003D2B75"/>
    <w:rsid w:val="003D4282"/>
    <w:rsid w:val="003D4F0B"/>
    <w:rsid w:val="003F2C4B"/>
    <w:rsid w:val="003F3CF7"/>
    <w:rsid w:val="00430856"/>
    <w:rsid w:val="004361FE"/>
    <w:rsid w:val="00443B2E"/>
    <w:rsid w:val="00444455"/>
    <w:rsid w:val="004444FD"/>
    <w:rsid w:val="00451FAD"/>
    <w:rsid w:val="004539A0"/>
    <w:rsid w:val="004611C1"/>
    <w:rsid w:val="00463F41"/>
    <w:rsid w:val="004650E9"/>
    <w:rsid w:val="0046617E"/>
    <w:rsid w:val="0047518C"/>
    <w:rsid w:val="00483A68"/>
    <w:rsid w:val="00484916"/>
    <w:rsid w:val="0049316D"/>
    <w:rsid w:val="004A335C"/>
    <w:rsid w:val="004B108F"/>
    <w:rsid w:val="004B118A"/>
    <w:rsid w:val="004B4CDD"/>
    <w:rsid w:val="004D4E27"/>
    <w:rsid w:val="004D65E5"/>
    <w:rsid w:val="004E0583"/>
    <w:rsid w:val="004E1932"/>
    <w:rsid w:val="004E25A8"/>
    <w:rsid w:val="004F313C"/>
    <w:rsid w:val="00501970"/>
    <w:rsid w:val="00506718"/>
    <w:rsid w:val="00514555"/>
    <w:rsid w:val="00514A80"/>
    <w:rsid w:val="0054012B"/>
    <w:rsid w:val="0054110E"/>
    <w:rsid w:val="005507D1"/>
    <w:rsid w:val="00552847"/>
    <w:rsid w:val="00553A40"/>
    <w:rsid w:val="00557FB4"/>
    <w:rsid w:val="0056066E"/>
    <w:rsid w:val="00562C3F"/>
    <w:rsid w:val="00574BE9"/>
    <w:rsid w:val="00574CB2"/>
    <w:rsid w:val="00580640"/>
    <w:rsid w:val="00583554"/>
    <w:rsid w:val="00592A5D"/>
    <w:rsid w:val="0059435D"/>
    <w:rsid w:val="005A1796"/>
    <w:rsid w:val="005A227A"/>
    <w:rsid w:val="005A7042"/>
    <w:rsid w:val="005B2F09"/>
    <w:rsid w:val="005C08F0"/>
    <w:rsid w:val="005C41C9"/>
    <w:rsid w:val="005D7C23"/>
    <w:rsid w:val="005E484A"/>
    <w:rsid w:val="005F71A8"/>
    <w:rsid w:val="00602E8B"/>
    <w:rsid w:val="00606251"/>
    <w:rsid w:val="00607FB2"/>
    <w:rsid w:val="006135D2"/>
    <w:rsid w:val="0061372C"/>
    <w:rsid w:val="00617471"/>
    <w:rsid w:val="00620FDE"/>
    <w:rsid w:val="006210F2"/>
    <w:rsid w:val="00624448"/>
    <w:rsid w:val="00624746"/>
    <w:rsid w:val="00627F9E"/>
    <w:rsid w:val="00632479"/>
    <w:rsid w:val="00640FC6"/>
    <w:rsid w:val="00642B09"/>
    <w:rsid w:val="006558BB"/>
    <w:rsid w:val="0066055B"/>
    <w:rsid w:val="00671518"/>
    <w:rsid w:val="00676611"/>
    <w:rsid w:val="0069237D"/>
    <w:rsid w:val="006960C2"/>
    <w:rsid w:val="006A5555"/>
    <w:rsid w:val="006B5D17"/>
    <w:rsid w:val="006B63C0"/>
    <w:rsid w:val="006C00E6"/>
    <w:rsid w:val="006C0794"/>
    <w:rsid w:val="006C1FC6"/>
    <w:rsid w:val="006C2947"/>
    <w:rsid w:val="006D56B5"/>
    <w:rsid w:val="006D7F79"/>
    <w:rsid w:val="006E4ACB"/>
    <w:rsid w:val="006E68FF"/>
    <w:rsid w:val="006F62BA"/>
    <w:rsid w:val="00700448"/>
    <w:rsid w:val="00702521"/>
    <w:rsid w:val="00707BEF"/>
    <w:rsid w:val="00711A85"/>
    <w:rsid w:val="007164DA"/>
    <w:rsid w:val="0071651E"/>
    <w:rsid w:val="007205BB"/>
    <w:rsid w:val="007212BB"/>
    <w:rsid w:val="0072751F"/>
    <w:rsid w:val="00730253"/>
    <w:rsid w:val="00734792"/>
    <w:rsid w:val="007402BD"/>
    <w:rsid w:val="00741D9D"/>
    <w:rsid w:val="00743C4C"/>
    <w:rsid w:val="0075461B"/>
    <w:rsid w:val="0075591E"/>
    <w:rsid w:val="0076367B"/>
    <w:rsid w:val="00763ECC"/>
    <w:rsid w:val="00766083"/>
    <w:rsid w:val="007751F5"/>
    <w:rsid w:val="0077604E"/>
    <w:rsid w:val="00776F22"/>
    <w:rsid w:val="00781240"/>
    <w:rsid w:val="007A5FBB"/>
    <w:rsid w:val="007A7E67"/>
    <w:rsid w:val="007B213E"/>
    <w:rsid w:val="007B61EF"/>
    <w:rsid w:val="007C0FE9"/>
    <w:rsid w:val="007C25EF"/>
    <w:rsid w:val="007C2A8D"/>
    <w:rsid w:val="007C68EB"/>
    <w:rsid w:val="007C7C7E"/>
    <w:rsid w:val="007D10A2"/>
    <w:rsid w:val="007D6589"/>
    <w:rsid w:val="007D7663"/>
    <w:rsid w:val="007E01A2"/>
    <w:rsid w:val="007E26AA"/>
    <w:rsid w:val="007E74E9"/>
    <w:rsid w:val="007F155E"/>
    <w:rsid w:val="007F3D5F"/>
    <w:rsid w:val="00800242"/>
    <w:rsid w:val="0080051F"/>
    <w:rsid w:val="00817833"/>
    <w:rsid w:val="00831EA9"/>
    <w:rsid w:val="00841330"/>
    <w:rsid w:val="0084409E"/>
    <w:rsid w:val="00844F43"/>
    <w:rsid w:val="00845896"/>
    <w:rsid w:val="008532BD"/>
    <w:rsid w:val="008578E3"/>
    <w:rsid w:val="00862F9F"/>
    <w:rsid w:val="008637DA"/>
    <w:rsid w:val="008644B1"/>
    <w:rsid w:val="008667C6"/>
    <w:rsid w:val="00867869"/>
    <w:rsid w:val="00871361"/>
    <w:rsid w:val="0089244A"/>
    <w:rsid w:val="00895780"/>
    <w:rsid w:val="00896A79"/>
    <w:rsid w:val="008A3040"/>
    <w:rsid w:val="008A3568"/>
    <w:rsid w:val="008A3B4E"/>
    <w:rsid w:val="008A7894"/>
    <w:rsid w:val="008A7BB9"/>
    <w:rsid w:val="008B2418"/>
    <w:rsid w:val="008C550A"/>
    <w:rsid w:val="008C64CD"/>
    <w:rsid w:val="008D0FC2"/>
    <w:rsid w:val="008D2451"/>
    <w:rsid w:val="008D51B5"/>
    <w:rsid w:val="008D7A87"/>
    <w:rsid w:val="008E4682"/>
    <w:rsid w:val="008E501F"/>
    <w:rsid w:val="008E6CDF"/>
    <w:rsid w:val="008F0330"/>
    <w:rsid w:val="008F3B1B"/>
    <w:rsid w:val="008F4B4A"/>
    <w:rsid w:val="008F7A5A"/>
    <w:rsid w:val="008F7E2C"/>
    <w:rsid w:val="00901EF4"/>
    <w:rsid w:val="00902795"/>
    <w:rsid w:val="00903693"/>
    <w:rsid w:val="00906AF4"/>
    <w:rsid w:val="0091097B"/>
    <w:rsid w:val="009209B5"/>
    <w:rsid w:val="00920D47"/>
    <w:rsid w:val="00921428"/>
    <w:rsid w:val="00926C2E"/>
    <w:rsid w:val="00934108"/>
    <w:rsid w:val="009406A5"/>
    <w:rsid w:val="00941B99"/>
    <w:rsid w:val="0094293C"/>
    <w:rsid w:val="009439C6"/>
    <w:rsid w:val="009445F8"/>
    <w:rsid w:val="00947640"/>
    <w:rsid w:val="009515F1"/>
    <w:rsid w:val="009546C1"/>
    <w:rsid w:val="0095541C"/>
    <w:rsid w:val="00955E01"/>
    <w:rsid w:val="009609DC"/>
    <w:rsid w:val="00973493"/>
    <w:rsid w:val="00974D44"/>
    <w:rsid w:val="009825A6"/>
    <w:rsid w:val="00985BD3"/>
    <w:rsid w:val="00987F21"/>
    <w:rsid w:val="009A00D0"/>
    <w:rsid w:val="009B4122"/>
    <w:rsid w:val="009B462D"/>
    <w:rsid w:val="009C0C84"/>
    <w:rsid w:val="009D04C3"/>
    <w:rsid w:val="009E0677"/>
    <w:rsid w:val="00A142B2"/>
    <w:rsid w:val="00A26AD8"/>
    <w:rsid w:val="00A369E5"/>
    <w:rsid w:val="00A41014"/>
    <w:rsid w:val="00A41912"/>
    <w:rsid w:val="00A42C10"/>
    <w:rsid w:val="00A5051D"/>
    <w:rsid w:val="00A53DAE"/>
    <w:rsid w:val="00A561B6"/>
    <w:rsid w:val="00A66316"/>
    <w:rsid w:val="00A715DC"/>
    <w:rsid w:val="00A71D12"/>
    <w:rsid w:val="00A73A97"/>
    <w:rsid w:val="00A75C9C"/>
    <w:rsid w:val="00A803B5"/>
    <w:rsid w:val="00A815D0"/>
    <w:rsid w:val="00A82659"/>
    <w:rsid w:val="00A84612"/>
    <w:rsid w:val="00A84B5E"/>
    <w:rsid w:val="00A92220"/>
    <w:rsid w:val="00A92F0D"/>
    <w:rsid w:val="00A9460D"/>
    <w:rsid w:val="00A952F5"/>
    <w:rsid w:val="00AA298C"/>
    <w:rsid w:val="00AA3CA2"/>
    <w:rsid w:val="00AB0ACF"/>
    <w:rsid w:val="00AB22FD"/>
    <w:rsid w:val="00AB276C"/>
    <w:rsid w:val="00AB4F7E"/>
    <w:rsid w:val="00AB55D4"/>
    <w:rsid w:val="00AC04C5"/>
    <w:rsid w:val="00AC1978"/>
    <w:rsid w:val="00AC4A87"/>
    <w:rsid w:val="00AC64E0"/>
    <w:rsid w:val="00AE0CFC"/>
    <w:rsid w:val="00AE2656"/>
    <w:rsid w:val="00AE750A"/>
    <w:rsid w:val="00AE7AA9"/>
    <w:rsid w:val="00B05F87"/>
    <w:rsid w:val="00B140B0"/>
    <w:rsid w:val="00B1684C"/>
    <w:rsid w:val="00B17071"/>
    <w:rsid w:val="00B36837"/>
    <w:rsid w:val="00B36896"/>
    <w:rsid w:val="00B400BF"/>
    <w:rsid w:val="00B4185F"/>
    <w:rsid w:val="00B41E22"/>
    <w:rsid w:val="00B46DD3"/>
    <w:rsid w:val="00B53E17"/>
    <w:rsid w:val="00B53EFF"/>
    <w:rsid w:val="00B675F3"/>
    <w:rsid w:val="00B8114C"/>
    <w:rsid w:val="00B83E2A"/>
    <w:rsid w:val="00B85653"/>
    <w:rsid w:val="00B92D9F"/>
    <w:rsid w:val="00B9645A"/>
    <w:rsid w:val="00BA0F35"/>
    <w:rsid w:val="00BA12DE"/>
    <w:rsid w:val="00BA7180"/>
    <w:rsid w:val="00BC0C56"/>
    <w:rsid w:val="00BC132F"/>
    <w:rsid w:val="00BC42BD"/>
    <w:rsid w:val="00BC4856"/>
    <w:rsid w:val="00BC53A4"/>
    <w:rsid w:val="00BC70B7"/>
    <w:rsid w:val="00BC7579"/>
    <w:rsid w:val="00BD123E"/>
    <w:rsid w:val="00BE607A"/>
    <w:rsid w:val="00BF2580"/>
    <w:rsid w:val="00BF6038"/>
    <w:rsid w:val="00BF6911"/>
    <w:rsid w:val="00BF6C1F"/>
    <w:rsid w:val="00BF7842"/>
    <w:rsid w:val="00C026A8"/>
    <w:rsid w:val="00C23F18"/>
    <w:rsid w:val="00C26684"/>
    <w:rsid w:val="00C308FA"/>
    <w:rsid w:val="00C3209C"/>
    <w:rsid w:val="00C3257F"/>
    <w:rsid w:val="00C33702"/>
    <w:rsid w:val="00C478F4"/>
    <w:rsid w:val="00C54087"/>
    <w:rsid w:val="00C660D6"/>
    <w:rsid w:val="00C74B96"/>
    <w:rsid w:val="00C74EDD"/>
    <w:rsid w:val="00C75386"/>
    <w:rsid w:val="00C84E86"/>
    <w:rsid w:val="00C87BB9"/>
    <w:rsid w:val="00CA0498"/>
    <w:rsid w:val="00CB3A8E"/>
    <w:rsid w:val="00CC0760"/>
    <w:rsid w:val="00CC2305"/>
    <w:rsid w:val="00CC360B"/>
    <w:rsid w:val="00CC458E"/>
    <w:rsid w:val="00CC5BCE"/>
    <w:rsid w:val="00CC7058"/>
    <w:rsid w:val="00CD0D5F"/>
    <w:rsid w:val="00CF3AA1"/>
    <w:rsid w:val="00D039C6"/>
    <w:rsid w:val="00D0509F"/>
    <w:rsid w:val="00D06372"/>
    <w:rsid w:val="00D1277D"/>
    <w:rsid w:val="00D22799"/>
    <w:rsid w:val="00D24F47"/>
    <w:rsid w:val="00D27F82"/>
    <w:rsid w:val="00D3424B"/>
    <w:rsid w:val="00D36CC9"/>
    <w:rsid w:val="00D378F6"/>
    <w:rsid w:val="00D434ED"/>
    <w:rsid w:val="00D50789"/>
    <w:rsid w:val="00D509C9"/>
    <w:rsid w:val="00D543C3"/>
    <w:rsid w:val="00D56DE0"/>
    <w:rsid w:val="00D6214E"/>
    <w:rsid w:val="00D6583D"/>
    <w:rsid w:val="00D702D1"/>
    <w:rsid w:val="00D90D2D"/>
    <w:rsid w:val="00D92954"/>
    <w:rsid w:val="00DB254F"/>
    <w:rsid w:val="00DB2BD0"/>
    <w:rsid w:val="00DB59BC"/>
    <w:rsid w:val="00DB6013"/>
    <w:rsid w:val="00DC18F3"/>
    <w:rsid w:val="00DC29CC"/>
    <w:rsid w:val="00DE0228"/>
    <w:rsid w:val="00DE3447"/>
    <w:rsid w:val="00DE4D8D"/>
    <w:rsid w:val="00DE4DFC"/>
    <w:rsid w:val="00DE65AA"/>
    <w:rsid w:val="00DF5E95"/>
    <w:rsid w:val="00E140C0"/>
    <w:rsid w:val="00E15688"/>
    <w:rsid w:val="00E22AA7"/>
    <w:rsid w:val="00E300DB"/>
    <w:rsid w:val="00E3038C"/>
    <w:rsid w:val="00E4036D"/>
    <w:rsid w:val="00E404BA"/>
    <w:rsid w:val="00E421AB"/>
    <w:rsid w:val="00E43ADB"/>
    <w:rsid w:val="00E53E77"/>
    <w:rsid w:val="00E54CA1"/>
    <w:rsid w:val="00E61F30"/>
    <w:rsid w:val="00E65130"/>
    <w:rsid w:val="00E678A4"/>
    <w:rsid w:val="00E67CF4"/>
    <w:rsid w:val="00E74226"/>
    <w:rsid w:val="00E74360"/>
    <w:rsid w:val="00E77E7C"/>
    <w:rsid w:val="00E81DD0"/>
    <w:rsid w:val="00E81F70"/>
    <w:rsid w:val="00E82166"/>
    <w:rsid w:val="00E95EEE"/>
    <w:rsid w:val="00EA17F8"/>
    <w:rsid w:val="00EA4D8B"/>
    <w:rsid w:val="00EB3C1A"/>
    <w:rsid w:val="00EC0627"/>
    <w:rsid w:val="00ED00B3"/>
    <w:rsid w:val="00EF0969"/>
    <w:rsid w:val="00F0114C"/>
    <w:rsid w:val="00F014CF"/>
    <w:rsid w:val="00F05286"/>
    <w:rsid w:val="00F13E81"/>
    <w:rsid w:val="00F1566C"/>
    <w:rsid w:val="00F174A6"/>
    <w:rsid w:val="00F20B09"/>
    <w:rsid w:val="00F2628D"/>
    <w:rsid w:val="00F2640D"/>
    <w:rsid w:val="00F3782F"/>
    <w:rsid w:val="00F44427"/>
    <w:rsid w:val="00F45CDE"/>
    <w:rsid w:val="00F46E3F"/>
    <w:rsid w:val="00F46FBF"/>
    <w:rsid w:val="00F4734B"/>
    <w:rsid w:val="00F479AE"/>
    <w:rsid w:val="00F51E07"/>
    <w:rsid w:val="00F52581"/>
    <w:rsid w:val="00F65EEB"/>
    <w:rsid w:val="00F674F2"/>
    <w:rsid w:val="00F67802"/>
    <w:rsid w:val="00F67856"/>
    <w:rsid w:val="00F74455"/>
    <w:rsid w:val="00F80B11"/>
    <w:rsid w:val="00F810CF"/>
    <w:rsid w:val="00F812A3"/>
    <w:rsid w:val="00F820B2"/>
    <w:rsid w:val="00F8529D"/>
    <w:rsid w:val="00F9411D"/>
    <w:rsid w:val="00F970C6"/>
    <w:rsid w:val="00FA08DD"/>
    <w:rsid w:val="00FA2981"/>
    <w:rsid w:val="00FB2278"/>
    <w:rsid w:val="00FC6CE3"/>
    <w:rsid w:val="00FE0693"/>
    <w:rsid w:val="00FE3BF6"/>
    <w:rsid w:val="00FE79BD"/>
    <w:rsid w:val="00FF207D"/>
    <w:rsid w:val="00FF3026"/>
    <w:rsid w:val="00FF44BC"/>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07499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ＭＳ 明朝"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lsdException w:name="heading 4" w:uiPriority="9" w:qFormat="1"/>
    <w:lsdException w:name="heading 5" w:uiPriority="9"/>
    <w:lsdException w:name="heading 6" w:uiPriority="9"/>
    <w:lsdException w:name="heading 7" w:uiPriority="9"/>
    <w:lsdException w:name="heading 8" w:uiPriority="9"/>
    <w:lsdException w:name="heading 9" w:uiPriority="9"/>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E140C0"/>
    <w:pPr>
      <w:spacing w:after="120"/>
    </w:pPr>
    <w:rPr>
      <w:rFonts w:ascii="Arial" w:hAnsi="Arial"/>
      <w:sz w:val="22"/>
      <w:szCs w:val="22"/>
    </w:rPr>
  </w:style>
  <w:style w:type="paragraph" w:styleId="Heading1">
    <w:name w:val="heading 1"/>
    <w:aliases w:val="Level 2"/>
    <w:next w:val="Normalafterlevel2"/>
    <w:link w:val="Heading1Char"/>
    <w:autoRedefine/>
    <w:uiPriority w:val="9"/>
    <w:qFormat/>
    <w:rsid w:val="00E140C0"/>
    <w:pPr>
      <w:keepNext/>
      <w:keepLines/>
      <w:tabs>
        <w:tab w:val="left" w:pos="720"/>
      </w:tabs>
      <w:spacing w:before="60" w:after="60"/>
      <w:ind w:left="576"/>
      <w:outlineLvl w:val="0"/>
    </w:pPr>
    <w:rPr>
      <w:rFonts w:ascii="Helvetica" w:eastAsia="ＭＳ ゴシック" w:hAnsi="Helvetica" w:cstheme="minorBidi"/>
      <w:b/>
      <w:bCs/>
      <w:color w:val="365F91"/>
      <w:sz w:val="26"/>
      <w:szCs w:val="28"/>
    </w:rPr>
  </w:style>
  <w:style w:type="paragraph" w:styleId="Heading2">
    <w:name w:val="heading 2"/>
    <w:aliases w:val="Level 3"/>
    <w:basedOn w:val="Normal"/>
    <w:next w:val="Afterlevel3"/>
    <w:link w:val="Heading2Char"/>
    <w:autoRedefine/>
    <w:uiPriority w:val="9"/>
    <w:unhideWhenUsed/>
    <w:qFormat/>
    <w:rsid w:val="00E140C0"/>
    <w:pPr>
      <w:keepNext/>
      <w:keepLines/>
      <w:spacing w:before="120"/>
      <w:ind w:firstLine="1152"/>
      <w:outlineLvl w:val="1"/>
    </w:pPr>
    <w:rPr>
      <w:rFonts w:ascii="Helvetica" w:eastAsia="ＭＳ ゴシック" w:hAnsi="Helvetica"/>
      <w:b/>
      <w:bCs/>
      <w:i/>
      <w:sz w:val="24"/>
      <w:szCs w:val="26"/>
    </w:rPr>
  </w:style>
  <w:style w:type="paragraph" w:styleId="Heading4">
    <w:name w:val="heading 4"/>
    <w:aliases w:val="Level 5"/>
    <w:basedOn w:val="Normal"/>
    <w:next w:val="Normal"/>
    <w:link w:val="Heading4Char"/>
    <w:autoRedefine/>
    <w:uiPriority w:val="9"/>
    <w:semiHidden/>
    <w:unhideWhenUsed/>
    <w:qFormat/>
    <w:rsid w:val="00E140C0"/>
    <w:pPr>
      <w:keepNext/>
      <w:keepLines/>
      <w:ind w:left="1008"/>
      <w:outlineLvl w:val="3"/>
    </w:pPr>
    <w:rPr>
      <w:rFonts w:ascii="Times New Roman" w:eastAsia="ＭＳ ゴシック" w:hAnsi="Times New Roman"/>
      <w:bCs/>
      <w:i/>
      <w:iCs/>
      <w:sz w:val="20"/>
      <w:szCs w:val="2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aliases w:val="Level 1"/>
    <w:basedOn w:val="Normal"/>
    <w:next w:val="Normalafterlevel1"/>
    <w:link w:val="TitleChar"/>
    <w:autoRedefine/>
    <w:uiPriority w:val="10"/>
    <w:qFormat/>
    <w:rsid w:val="00776F22"/>
    <w:pPr>
      <w:contextualSpacing/>
    </w:pPr>
    <w:rPr>
      <w:rFonts w:ascii="Helvetica" w:eastAsia="ＭＳ ゴシック" w:hAnsi="Helvetica" w:cstheme="majorBidi"/>
      <w:b/>
      <w:spacing w:val="5"/>
      <w:kern w:val="28"/>
      <w:sz w:val="30"/>
      <w:szCs w:val="52"/>
    </w:rPr>
  </w:style>
  <w:style w:type="character" w:customStyle="1" w:styleId="TitleChar">
    <w:name w:val="Title Char"/>
    <w:aliases w:val="Level 1 Char"/>
    <w:link w:val="Title"/>
    <w:uiPriority w:val="10"/>
    <w:rsid w:val="00776F22"/>
    <w:rPr>
      <w:rFonts w:ascii="Helvetica" w:eastAsia="ＭＳ ゴシック" w:hAnsi="Helvetica" w:cstheme="majorBidi"/>
      <w:b/>
      <w:spacing w:val="5"/>
      <w:kern w:val="28"/>
      <w:sz w:val="30"/>
      <w:szCs w:val="52"/>
    </w:rPr>
  </w:style>
  <w:style w:type="character" w:customStyle="1" w:styleId="Heading1Char">
    <w:name w:val="Heading 1 Char"/>
    <w:aliases w:val="Level 2 Char"/>
    <w:link w:val="Heading1"/>
    <w:uiPriority w:val="9"/>
    <w:rsid w:val="00E140C0"/>
    <w:rPr>
      <w:rFonts w:ascii="Helvetica" w:eastAsia="ＭＳ ゴシック" w:hAnsi="Helvetica" w:cstheme="minorBidi"/>
      <w:b/>
      <w:bCs/>
      <w:color w:val="365F91"/>
      <w:sz w:val="26"/>
      <w:szCs w:val="28"/>
    </w:rPr>
  </w:style>
  <w:style w:type="paragraph" w:customStyle="1" w:styleId="Normalafterlevel1">
    <w:name w:val="Normal after level 1"/>
    <w:basedOn w:val="Normal"/>
    <w:next w:val="Normal"/>
    <w:autoRedefine/>
    <w:rsid w:val="007205BB"/>
    <w:pPr>
      <w:ind w:firstLine="576"/>
    </w:pPr>
  </w:style>
  <w:style w:type="paragraph" w:customStyle="1" w:styleId="Normalafterlevel2">
    <w:name w:val="Normal after level 2"/>
    <w:basedOn w:val="Normal"/>
    <w:next w:val="Normal"/>
    <w:autoRedefine/>
    <w:rsid w:val="007205BB"/>
    <w:pPr>
      <w:ind w:firstLine="1152"/>
    </w:pPr>
  </w:style>
  <w:style w:type="paragraph" w:customStyle="1" w:styleId="Level4">
    <w:name w:val="Level 4"/>
    <w:basedOn w:val="Normal"/>
    <w:next w:val="Afterlevel4"/>
    <w:qFormat/>
    <w:rsid w:val="00E140C0"/>
    <w:pPr>
      <w:ind w:firstLine="1728"/>
    </w:pPr>
    <w:rPr>
      <w:i/>
      <w:sz w:val="24"/>
      <w:u w:val="single"/>
    </w:rPr>
  </w:style>
  <w:style w:type="paragraph" w:customStyle="1" w:styleId="Afterlevel4">
    <w:name w:val="After level 4"/>
    <w:basedOn w:val="Normal"/>
    <w:next w:val="Normal"/>
    <w:qFormat/>
    <w:rsid w:val="00E140C0"/>
    <w:pPr>
      <w:ind w:firstLine="2304"/>
    </w:pPr>
  </w:style>
  <w:style w:type="paragraph" w:customStyle="1" w:styleId="Afterlevel3">
    <w:name w:val="After level 3"/>
    <w:basedOn w:val="Normal"/>
    <w:next w:val="Normal"/>
    <w:qFormat/>
    <w:rsid w:val="00E140C0"/>
    <w:pPr>
      <w:ind w:firstLine="1728"/>
    </w:pPr>
  </w:style>
  <w:style w:type="character" w:customStyle="1" w:styleId="Heading2Char">
    <w:name w:val="Heading 2 Char"/>
    <w:aliases w:val="Level 3 Char"/>
    <w:link w:val="Heading2"/>
    <w:uiPriority w:val="9"/>
    <w:rsid w:val="00E140C0"/>
    <w:rPr>
      <w:rFonts w:ascii="Helvetica" w:eastAsia="ＭＳ ゴシック" w:hAnsi="Helvetica"/>
      <w:b/>
      <w:bCs/>
      <w:i/>
      <w:sz w:val="24"/>
      <w:szCs w:val="26"/>
    </w:rPr>
  </w:style>
  <w:style w:type="character" w:customStyle="1" w:styleId="Heading4Char">
    <w:name w:val="Heading 4 Char"/>
    <w:aliases w:val="Level 5 Char"/>
    <w:link w:val="Heading4"/>
    <w:uiPriority w:val="9"/>
    <w:semiHidden/>
    <w:rsid w:val="00E140C0"/>
    <w:rPr>
      <w:rFonts w:ascii="Times New Roman" w:eastAsia="ＭＳ ゴシック" w:hAnsi="Times New Roman"/>
      <w:bCs/>
      <w:i/>
      <w:iCs/>
      <w:u w:val="single"/>
    </w:rPr>
  </w:style>
  <w:style w:type="paragraph" w:styleId="Subtitle">
    <w:name w:val="Subtitle"/>
    <w:aliases w:val="Specific Aim"/>
    <w:next w:val="Normal"/>
    <w:link w:val="SubtitleChar"/>
    <w:autoRedefine/>
    <w:uiPriority w:val="11"/>
    <w:qFormat/>
    <w:rsid w:val="00E140C0"/>
    <w:pPr>
      <w:numPr>
        <w:ilvl w:val="1"/>
      </w:numPr>
      <w:shd w:val="clear" w:color="auto" w:fill="17365D"/>
      <w:spacing w:before="120" w:after="120"/>
    </w:pPr>
    <w:rPr>
      <w:rFonts w:ascii="Helvetica" w:eastAsia="ＭＳ ゴシック" w:hAnsi="Helvetica"/>
      <w:b/>
      <w:iCs/>
      <w:spacing w:val="15"/>
      <w:sz w:val="32"/>
      <w:szCs w:val="26"/>
    </w:rPr>
  </w:style>
  <w:style w:type="character" w:customStyle="1" w:styleId="SubtitleChar">
    <w:name w:val="Subtitle Char"/>
    <w:aliases w:val="Specific Aim Char"/>
    <w:link w:val="Subtitle"/>
    <w:uiPriority w:val="11"/>
    <w:rsid w:val="00E140C0"/>
    <w:rPr>
      <w:rFonts w:ascii="Helvetica" w:eastAsia="ＭＳ ゴシック" w:hAnsi="Helvetica"/>
      <w:b/>
      <w:iCs/>
      <w:spacing w:val="15"/>
      <w:sz w:val="32"/>
      <w:szCs w:val="26"/>
      <w:shd w:val="clear" w:color="auto" w:fill="17365D"/>
    </w:rPr>
  </w:style>
  <w:style w:type="paragraph" w:styleId="ListParagraph">
    <w:name w:val="List Paragraph"/>
    <w:basedOn w:val="Normal"/>
    <w:autoRedefine/>
    <w:uiPriority w:val="34"/>
    <w:qFormat/>
    <w:rsid w:val="00E140C0"/>
    <w:pPr>
      <w:numPr>
        <w:numId w:val="1"/>
      </w:numPr>
      <w:spacing w:after="20"/>
    </w:pPr>
    <w:rPr>
      <w:rFonts w:cs="Arial"/>
      <w:lang w:bidi="en-US"/>
    </w:rPr>
  </w:style>
  <w:style w:type="paragraph" w:styleId="TOCHeading">
    <w:name w:val="TOC Heading"/>
    <w:basedOn w:val="Heading1"/>
    <w:next w:val="Normal"/>
    <w:uiPriority w:val="39"/>
    <w:semiHidden/>
    <w:unhideWhenUsed/>
    <w:qFormat/>
    <w:rsid w:val="00E140C0"/>
    <w:pPr>
      <w:outlineLvl w:val="9"/>
    </w:pPr>
    <w:rPr>
      <w:rFonts w:cs="Times New Roman"/>
    </w:rPr>
  </w:style>
  <w:style w:type="paragraph" w:styleId="BalloonText">
    <w:name w:val="Balloon Text"/>
    <w:basedOn w:val="Normal"/>
    <w:link w:val="BalloonTextChar"/>
    <w:uiPriority w:val="99"/>
    <w:semiHidden/>
    <w:unhideWhenUsed/>
    <w:rsid w:val="00CD0D5F"/>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D0D5F"/>
    <w:rPr>
      <w:rFonts w:ascii="Lucida Grande" w:hAnsi="Lucida Grande" w:cs="Lucida Grande"/>
      <w:sz w:val="18"/>
      <w:szCs w:val="18"/>
    </w:rPr>
  </w:style>
  <w:style w:type="character" w:styleId="Hyperlink">
    <w:name w:val="Hyperlink"/>
    <w:basedOn w:val="DefaultParagraphFont"/>
    <w:uiPriority w:val="99"/>
    <w:unhideWhenUsed/>
    <w:rsid w:val="00F80B11"/>
    <w:rPr>
      <w:color w:val="0000FF" w:themeColor="hyperlink"/>
      <w:u w:val="single"/>
    </w:rPr>
  </w:style>
  <w:style w:type="table" w:styleId="TableGrid">
    <w:name w:val="Table Grid"/>
    <w:basedOn w:val="TableNormal"/>
    <w:uiPriority w:val="59"/>
    <w:rsid w:val="0086786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C3209C"/>
    <w:rPr>
      <w:sz w:val="24"/>
      <w:szCs w:val="24"/>
    </w:rPr>
  </w:style>
  <w:style w:type="character" w:customStyle="1" w:styleId="CommentTextChar">
    <w:name w:val="Comment Text Char"/>
    <w:basedOn w:val="DefaultParagraphFont"/>
    <w:link w:val="CommentText"/>
    <w:uiPriority w:val="99"/>
    <w:semiHidden/>
    <w:rsid w:val="00C3209C"/>
    <w:rPr>
      <w:rFonts w:ascii="Arial" w:hAnsi="Arial"/>
      <w:sz w:val="24"/>
      <w:szCs w:val="24"/>
    </w:rPr>
  </w:style>
  <w:style w:type="character" w:styleId="CommentReference">
    <w:name w:val="annotation reference"/>
    <w:basedOn w:val="DefaultParagraphFont"/>
    <w:uiPriority w:val="99"/>
    <w:semiHidden/>
    <w:rsid w:val="00C3209C"/>
    <w:rPr>
      <w:sz w:val="16"/>
      <w:szCs w:val="16"/>
    </w:rPr>
  </w:style>
  <w:style w:type="paragraph" w:styleId="Footer">
    <w:name w:val="footer"/>
    <w:basedOn w:val="Normal"/>
    <w:link w:val="FooterChar"/>
    <w:uiPriority w:val="99"/>
    <w:unhideWhenUsed/>
    <w:rsid w:val="007B213E"/>
    <w:pPr>
      <w:tabs>
        <w:tab w:val="center" w:pos="4320"/>
        <w:tab w:val="right" w:pos="8640"/>
      </w:tabs>
      <w:spacing w:after="0"/>
    </w:pPr>
  </w:style>
  <w:style w:type="character" w:customStyle="1" w:styleId="FooterChar">
    <w:name w:val="Footer Char"/>
    <w:basedOn w:val="DefaultParagraphFont"/>
    <w:link w:val="Footer"/>
    <w:uiPriority w:val="99"/>
    <w:rsid w:val="007B213E"/>
    <w:rPr>
      <w:rFonts w:ascii="Arial" w:hAnsi="Arial"/>
      <w:sz w:val="22"/>
      <w:szCs w:val="22"/>
    </w:rPr>
  </w:style>
  <w:style w:type="character" w:styleId="PageNumber">
    <w:name w:val="page number"/>
    <w:basedOn w:val="DefaultParagraphFont"/>
    <w:uiPriority w:val="99"/>
    <w:semiHidden/>
    <w:unhideWhenUsed/>
    <w:rsid w:val="007B213E"/>
  </w:style>
  <w:style w:type="character" w:styleId="LineNumber">
    <w:name w:val="line number"/>
    <w:basedOn w:val="DefaultParagraphFont"/>
    <w:uiPriority w:val="99"/>
    <w:semiHidden/>
    <w:unhideWhenUsed/>
    <w:rsid w:val="007B213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ＭＳ 明朝"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lsdException w:name="heading 4" w:uiPriority="9" w:qFormat="1"/>
    <w:lsdException w:name="heading 5" w:uiPriority="9"/>
    <w:lsdException w:name="heading 6" w:uiPriority="9"/>
    <w:lsdException w:name="heading 7" w:uiPriority="9"/>
    <w:lsdException w:name="heading 8" w:uiPriority="9"/>
    <w:lsdException w:name="heading 9" w:uiPriority="9"/>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E140C0"/>
    <w:pPr>
      <w:spacing w:after="120"/>
    </w:pPr>
    <w:rPr>
      <w:rFonts w:ascii="Arial" w:hAnsi="Arial"/>
      <w:sz w:val="22"/>
      <w:szCs w:val="22"/>
    </w:rPr>
  </w:style>
  <w:style w:type="paragraph" w:styleId="Heading1">
    <w:name w:val="heading 1"/>
    <w:aliases w:val="Level 2"/>
    <w:next w:val="Normalafterlevel2"/>
    <w:link w:val="Heading1Char"/>
    <w:autoRedefine/>
    <w:uiPriority w:val="9"/>
    <w:qFormat/>
    <w:rsid w:val="00E140C0"/>
    <w:pPr>
      <w:keepNext/>
      <w:keepLines/>
      <w:tabs>
        <w:tab w:val="left" w:pos="720"/>
      </w:tabs>
      <w:spacing w:before="60" w:after="60"/>
      <w:ind w:left="576"/>
      <w:outlineLvl w:val="0"/>
    </w:pPr>
    <w:rPr>
      <w:rFonts w:ascii="Helvetica" w:eastAsia="ＭＳ ゴシック" w:hAnsi="Helvetica" w:cstheme="minorBidi"/>
      <w:b/>
      <w:bCs/>
      <w:color w:val="365F91"/>
      <w:sz w:val="26"/>
      <w:szCs w:val="28"/>
    </w:rPr>
  </w:style>
  <w:style w:type="paragraph" w:styleId="Heading2">
    <w:name w:val="heading 2"/>
    <w:aliases w:val="Level 3"/>
    <w:basedOn w:val="Normal"/>
    <w:next w:val="Afterlevel3"/>
    <w:link w:val="Heading2Char"/>
    <w:autoRedefine/>
    <w:uiPriority w:val="9"/>
    <w:unhideWhenUsed/>
    <w:qFormat/>
    <w:rsid w:val="00E140C0"/>
    <w:pPr>
      <w:keepNext/>
      <w:keepLines/>
      <w:spacing w:before="120"/>
      <w:ind w:firstLine="1152"/>
      <w:outlineLvl w:val="1"/>
    </w:pPr>
    <w:rPr>
      <w:rFonts w:ascii="Helvetica" w:eastAsia="ＭＳ ゴシック" w:hAnsi="Helvetica"/>
      <w:b/>
      <w:bCs/>
      <w:i/>
      <w:sz w:val="24"/>
      <w:szCs w:val="26"/>
    </w:rPr>
  </w:style>
  <w:style w:type="paragraph" w:styleId="Heading4">
    <w:name w:val="heading 4"/>
    <w:aliases w:val="Level 5"/>
    <w:basedOn w:val="Normal"/>
    <w:next w:val="Normal"/>
    <w:link w:val="Heading4Char"/>
    <w:autoRedefine/>
    <w:uiPriority w:val="9"/>
    <w:semiHidden/>
    <w:unhideWhenUsed/>
    <w:qFormat/>
    <w:rsid w:val="00E140C0"/>
    <w:pPr>
      <w:keepNext/>
      <w:keepLines/>
      <w:ind w:left="1008"/>
      <w:outlineLvl w:val="3"/>
    </w:pPr>
    <w:rPr>
      <w:rFonts w:ascii="Times New Roman" w:eastAsia="ＭＳ ゴシック" w:hAnsi="Times New Roman"/>
      <w:bCs/>
      <w:i/>
      <w:iCs/>
      <w:sz w:val="20"/>
      <w:szCs w:val="2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aliases w:val="Level 1"/>
    <w:basedOn w:val="Normal"/>
    <w:next w:val="Normalafterlevel1"/>
    <w:link w:val="TitleChar"/>
    <w:autoRedefine/>
    <w:uiPriority w:val="10"/>
    <w:qFormat/>
    <w:rsid w:val="00776F22"/>
    <w:pPr>
      <w:contextualSpacing/>
    </w:pPr>
    <w:rPr>
      <w:rFonts w:ascii="Helvetica" w:eastAsia="ＭＳ ゴシック" w:hAnsi="Helvetica" w:cstheme="majorBidi"/>
      <w:b/>
      <w:spacing w:val="5"/>
      <w:kern w:val="28"/>
      <w:sz w:val="30"/>
      <w:szCs w:val="52"/>
    </w:rPr>
  </w:style>
  <w:style w:type="character" w:customStyle="1" w:styleId="TitleChar">
    <w:name w:val="Title Char"/>
    <w:aliases w:val="Level 1 Char"/>
    <w:link w:val="Title"/>
    <w:uiPriority w:val="10"/>
    <w:rsid w:val="00776F22"/>
    <w:rPr>
      <w:rFonts w:ascii="Helvetica" w:eastAsia="ＭＳ ゴシック" w:hAnsi="Helvetica" w:cstheme="majorBidi"/>
      <w:b/>
      <w:spacing w:val="5"/>
      <w:kern w:val="28"/>
      <w:sz w:val="30"/>
      <w:szCs w:val="52"/>
    </w:rPr>
  </w:style>
  <w:style w:type="character" w:customStyle="1" w:styleId="Heading1Char">
    <w:name w:val="Heading 1 Char"/>
    <w:aliases w:val="Level 2 Char"/>
    <w:link w:val="Heading1"/>
    <w:uiPriority w:val="9"/>
    <w:rsid w:val="00E140C0"/>
    <w:rPr>
      <w:rFonts w:ascii="Helvetica" w:eastAsia="ＭＳ ゴシック" w:hAnsi="Helvetica" w:cstheme="minorBidi"/>
      <w:b/>
      <w:bCs/>
      <w:color w:val="365F91"/>
      <w:sz w:val="26"/>
      <w:szCs w:val="28"/>
    </w:rPr>
  </w:style>
  <w:style w:type="paragraph" w:customStyle="1" w:styleId="Normalafterlevel1">
    <w:name w:val="Normal after level 1"/>
    <w:basedOn w:val="Normal"/>
    <w:next w:val="Normal"/>
    <w:autoRedefine/>
    <w:rsid w:val="007205BB"/>
    <w:pPr>
      <w:ind w:firstLine="576"/>
    </w:pPr>
  </w:style>
  <w:style w:type="paragraph" w:customStyle="1" w:styleId="Normalafterlevel2">
    <w:name w:val="Normal after level 2"/>
    <w:basedOn w:val="Normal"/>
    <w:next w:val="Normal"/>
    <w:autoRedefine/>
    <w:rsid w:val="007205BB"/>
    <w:pPr>
      <w:ind w:firstLine="1152"/>
    </w:pPr>
  </w:style>
  <w:style w:type="paragraph" w:customStyle="1" w:styleId="Level4">
    <w:name w:val="Level 4"/>
    <w:basedOn w:val="Normal"/>
    <w:next w:val="Afterlevel4"/>
    <w:qFormat/>
    <w:rsid w:val="00E140C0"/>
    <w:pPr>
      <w:ind w:firstLine="1728"/>
    </w:pPr>
    <w:rPr>
      <w:i/>
      <w:sz w:val="24"/>
      <w:u w:val="single"/>
    </w:rPr>
  </w:style>
  <w:style w:type="paragraph" w:customStyle="1" w:styleId="Afterlevel4">
    <w:name w:val="After level 4"/>
    <w:basedOn w:val="Normal"/>
    <w:next w:val="Normal"/>
    <w:qFormat/>
    <w:rsid w:val="00E140C0"/>
    <w:pPr>
      <w:ind w:firstLine="2304"/>
    </w:pPr>
  </w:style>
  <w:style w:type="paragraph" w:customStyle="1" w:styleId="Afterlevel3">
    <w:name w:val="After level 3"/>
    <w:basedOn w:val="Normal"/>
    <w:next w:val="Normal"/>
    <w:qFormat/>
    <w:rsid w:val="00E140C0"/>
    <w:pPr>
      <w:ind w:firstLine="1728"/>
    </w:pPr>
  </w:style>
  <w:style w:type="character" w:customStyle="1" w:styleId="Heading2Char">
    <w:name w:val="Heading 2 Char"/>
    <w:aliases w:val="Level 3 Char"/>
    <w:link w:val="Heading2"/>
    <w:uiPriority w:val="9"/>
    <w:rsid w:val="00E140C0"/>
    <w:rPr>
      <w:rFonts w:ascii="Helvetica" w:eastAsia="ＭＳ ゴシック" w:hAnsi="Helvetica"/>
      <w:b/>
      <w:bCs/>
      <w:i/>
      <w:sz w:val="24"/>
      <w:szCs w:val="26"/>
    </w:rPr>
  </w:style>
  <w:style w:type="character" w:customStyle="1" w:styleId="Heading4Char">
    <w:name w:val="Heading 4 Char"/>
    <w:aliases w:val="Level 5 Char"/>
    <w:link w:val="Heading4"/>
    <w:uiPriority w:val="9"/>
    <w:semiHidden/>
    <w:rsid w:val="00E140C0"/>
    <w:rPr>
      <w:rFonts w:ascii="Times New Roman" w:eastAsia="ＭＳ ゴシック" w:hAnsi="Times New Roman"/>
      <w:bCs/>
      <w:i/>
      <w:iCs/>
      <w:u w:val="single"/>
    </w:rPr>
  </w:style>
  <w:style w:type="paragraph" w:styleId="Subtitle">
    <w:name w:val="Subtitle"/>
    <w:aliases w:val="Specific Aim"/>
    <w:next w:val="Normal"/>
    <w:link w:val="SubtitleChar"/>
    <w:autoRedefine/>
    <w:uiPriority w:val="11"/>
    <w:qFormat/>
    <w:rsid w:val="00E140C0"/>
    <w:pPr>
      <w:numPr>
        <w:ilvl w:val="1"/>
      </w:numPr>
      <w:shd w:val="clear" w:color="auto" w:fill="17365D"/>
      <w:spacing w:before="120" w:after="120"/>
    </w:pPr>
    <w:rPr>
      <w:rFonts w:ascii="Helvetica" w:eastAsia="ＭＳ ゴシック" w:hAnsi="Helvetica"/>
      <w:b/>
      <w:iCs/>
      <w:spacing w:val="15"/>
      <w:sz w:val="32"/>
      <w:szCs w:val="26"/>
    </w:rPr>
  </w:style>
  <w:style w:type="character" w:customStyle="1" w:styleId="SubtitleChar">
    <w:name w:val="Subtitle Char"/>
    <w:aliases w:val="Specific Aim Char"/>
    <w:link w:val="Subtitle"/>
    <w:uiPriority w:val="11"/>
    <w:rsid w:val="00E140C0"/>
    <w:rPr>
      <w:rFonts w:ascii="Helvetica" w:eastAsia="ＭＳ ゴシック" w:hAnsi="Helvetica"/>
      <w:b/>
      <w:iCs/>
      <w:spacing w:val="15"/>
      <w:sz w:val="32"/>
      <w:szCs w:val="26"/>
      <w:shd w:val="clear" w:color="auto" w:fill="17365D"/>
    </w:rPr>
  </w:style>
  <w:style w:type="paragraph" w:styleId="ListParagraph">
    <w:name w:val="List Paragraph"/>
    <w:basedOn w:val="Normal"/>
    <w:autoRedefine/>
    <w:uiPriority w:val="34"/>
    <w:qFormat/>
    <w:rsid w:val="00E140C0"/>
    <w:pPr>
      <w:numPr>
        <w:numId w:val="1"/>
      </w:numPr>
      <w:spacing w:after="20"/>
    </w:pPr>
    <w:rPr>
      <w:rFonts w:cs="Arial"/>
      <w:lang w:bidi="en-US"/>
    </w:rPr>
  </w:style>
  <w:style w:type="paragraph" w:styleId="TOCHeading">
    <w:name w:val="TOC Heading"/>
    <w:basedOn w:val="Heading1"/>
    <w:next w:val="Normal"/>
    <w:uiPriority w:val="39"/>
    <w:semiHidden/>
    <w:unhideWhenUsed/>
    <w:qFormat/>
    <w:rsid w:val="00E140C0"/>
    <w:pPr>
      <w:outlineLvl w:val="9"/>
    </w:pPr>
    <w:rPr>
      <w:rFonts w:cs="Times New Roman"/>
    </w:rPr>
  </w:style>
  <w:style w:type="paragraph" w:styleId="BalloonText">
    <w:name w:val="Balloon Text"/>
    <w:basedOn w:val="Normal"/>
    <w:link w:val="BalloonTextChar"/>
    <w:uiPriority w:val="99"/>
    <w:semiHidden/>
    <w:unhideWhenUsed/>
    <w:rsid w:val="00CD0D5F"/>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D0D5F"/>
    <w:rPr>
      <w:rFonts w:ascii="Lucida Grande" w:hAnsi="Lucida Grande" w:cs="Lucida Grande"/>
      <w:sz w:val="18"/>
      <w:szCs w:val="18"/>
    </w:rPr>
  </w:style>
  <w:style w:type="character" w:styleId="Hyperlink">
    <w:name w:val="Hyperlink"/>
    <w:basedOn w:val="DefaultParagraphFont"/>
    <w:uiPriority w:val="99"/>
    <w:unhideWhenUsed/>
    <w:rsid w:val="00F80B11"/>
    <w:rPr>
      <w:color w:val="0000FF" w:themeColor="hyperlink"/>
      <w:u w:val="single"/>
    </w:rPr>
  </w:style>
  <w:style w:type="table" w:styleId="TableGrid">
    <w:name w:val="Table Grid"/>
    <w:basedOn w:val="TableNormal"/>
    <w:uiPriority w:val="59"/>
    <w:rsid w:val="0086786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C3209C"/>
    <w:rPr>
      <w:sz w:val="24"/>
      <w:szCs w:val="24"/>
    </w:rPr>
  </w:style>
  <w:style w:type="character" w:customStyle="1" w:styleId="CommentTextChar">
    <w:name w:val="Comment Text Char"/>
    <w:basedOn w:val="DefaultParagraphFont"/>
    <w:link w:val="CommentText"/>
    <w:uiPriority w:val="99"/>
    <w:semiHidden/>
    <w:rsid w:val="00C3209C"/>
    <w:rPr>
      <w:rFonts w:ascii="Arial" w:hAnsi="Arial"/>
      <w:sz w:val="24"/>
      <w:szCs w:val="24"/>
    </w:rPr>
  </w:style>
  <w:style w:type="character" w:styleId="CommentReference">
    <w:name w:val="annotation reference"/>
    <w:basedOn w:val="DefaultParagraphFont"/>
    <w:uiPriority w:val="99"/>
    <w:semiHidden/>
    <w:rsid w:val="00C3209C"/>
    <w:rPr>
      <w:sz w:val="16"/>
      <w:szCs w:val="16"/>
    </w:rPr>
  </w:style>
  <w:style w:type="paragraph" w:styleId="Footer">
    <w:name w:val="footer"/>
    <w:basedOn w:val="Normal"/>
    <w:link w:val="FooterChar"/>
    <w:uiPriority w:val="99"/>
    <w:unhideWhenUsed/>
    <w:rsid w:val="007B213E"/>
    <w:pPr>
      <w:tabs>
        <w:tab w:val="center" w:pos="4320"/>
        <w:tab w:val="right" w:pos="8640"/>
      </w:tabs>
      <w:spacing w:after="0"/>
    </w:pPr>
  </w:style>
  <w:style w:type="character" w:customStyle="1" w:styleId="FooterChar">
    <w:name w:val="Footer Char"/>
    <w:basedOn w:val="DefaultParagraphFont"/>
    <w:link w:val="Footer"/>
    <w:uiPriority w:val="99"/>
    <w:rsid w:val="007B213E"/>
    <w:rPr>
      <w:rFonts w:ascii="Arial" w:hAnsi="Arial"/>
      <w:sz w:val="22"/>
      <w:szCs w:val="22"/>
    </w:rPr>
  </w:style>
  <w:style w:type="character" w:styleId="PageNumber">
    <w:name w:val="page number"/>
    <w:basedOn w:val="DefaultParagraphFont"/>
    <w:uiPriority w:val="99"/>
    <w:semiHidden/>
    <w:unhideWhenUsed/>
    <w:rsid w:val="007B213E"/>
  </w:style>
  <w:style w:type="character" w:styleId="LineNumber">
    <w:name w:val="line number"/>
    <w:basedOn w:val="DefaultParagraphFont"/>
    <w:uiPriority w:val="99"/>
    <w:semiHidden/>
    <w:unhideWhenUsed/>
    <w:rsid w:val="007B21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8953915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tools.immuneepitope.org/main/html/tcell_tools.html" TargetMode="External"/><Relationship Id="rId10" Type="http://schemas.openxmlformats.org/officeDocument/2006/relationships/hyperlink" Target="http://imed.med.ucm.es/Tools/rankpep.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5D4473-EE17-2940-A6F0-E3ED62E485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1606</Words>
  <Characters>9158</Characters>
  <Application>Microsoft Macintosh Word</Application>
  <DocSecurity>0</DocSecurity>
  <Lines>76</Lines>
  <Paragraphs>21</Paragraphs>
  <ScaleCrop>false</ScaleCrop>
  <Company/>
  <LinksUpToDate>false</LinksUpToDate>
  <CharactersWithSpaces>107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vo Valbuena</dc:creator>
  <cp:keywords/>
  <dc:description/>
  <cp:lastModifiedBy>Gustavo Valbuena</cp:lastModifiedBy>
  <cp:revision>4</cp:revision>
  <dcterms:created xsi:type="dcterms:W3CDTF">2013-08-30T18:11:00Z</dcterms:created>
  <dcterms:modified xsi:type="dcterms:W3CDTF">2013-09-13T15:53:00Z</dcterms:modified>
</cp:coreProperties>
</file>